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0F9D03" w14:textId="22E61BB9" w:rsidR="009720A3" w:rsidRPr="00D11F80" w:rsidRDefault="009720A3" w:rsidP="00A450C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1F80">
        <w:rPr>
          <w:rFonts w:ascii="Times New Roman" w:hAnsi="Times New Roman" w:cs="Times New Roman"/>
          <w:sz w:val="24"/>
          <w:szCs w:val="24"/>
          <w:lang w:val="en-US"/>
        </w:rPr>
        <w:t>Calorific values of all photographed meals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1985"/>
        <w:gridCol w:w="2268"/>
        <w:gridCol w:w="2517"/>
      </w:tblGrid>
      <w:tr w:rsidR="009720A3" w:rsidRPr="00BA5270" w14:paraId="79C4EF75" w14:textId="77777777" w:rsidTr="0059581F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55076164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Name of the meal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7302959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Kcal per 100 g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DAF0404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1F80">
              <w:rPr>
                <w:rFonts w:ascii="Times New Roman" w:hAnsi="Times New Roman" w:cs="Times New Roman"/>
                <w:lang w:val="en-US"/>
              </w:rPr>
              <w:t>Estimated weight of the product/s (g)</w:t>
            </w:r>
          </w:p>
        </w:tc>
        <w:tc>
          <w:tcPr>
            <w:tcW w:w="2517" w:type="dxa"/>
            <w:tcBorders>
              <w:top w:val="single" w:sz="4" w:space="0" w:color="auto"/>
              <w:bottom w:val="single" w:sz="4" w:space="0" w:color="auto"/>
            </w:tcBorders>
          </w:tcPr>
          <w:p w14:paraId="2E39C846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1F80">
              <w:rPr>
                <w:rFonts w:ascii="Times New Roman" w:hAnsi="Times New Roman" w:cs="Times New Roman"/>
                <w:lang w:val="en-US"/>
              </w:rPr>
              <w:t>Estimated number of kcal presented on the picture</w:t>
            </w:r>
          </w:p>
        </w:tc>
      </w:tr>
      <w:tr w:rsidR="009720A3" w:rsidRPr="00BA5270" w14:paraId="4B68A432" w14:textId="77777777" w:rsidTr="0059581F">
        <w:tc>
          <w:tcPr>
            <w:tcW w:w="928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3234707" w14:textId="69168D46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1F80">
              <w:rPr>
                <w:rFonts w:ascii="Times New Roman" w:hAnsi="Times New Roman" w:cs="Times New Roman"/>
                <w:b/>
                <w:bCs/>
                <w:lang w:val="en-US"/>
              </w:rPr>
              <w:t>High</w:t>
            </w:r>
            <w:r w:rsidR="008E4ECB" w:rsidRPr="00D11F80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 w:rsidRPr="00D11F80">
              <w:rPr>
                <w:rFonts w:ascii="Times New Roman" w:hAnsi="Times New Roman" w:cs="Times New Roman"/>
                <w:b/>
                <w:bCs/>
                <w:lang w:val="en-US"/>
              </w:rPr>
              <w:t>calorie food images included in the fMRI paradigm</w:t>
            </w:r>
          </w:p>
        </w:tc>
      </w:tr>
      <w:tr w:rsidR="009720A3" w:rsidRPr="00D11F80" w14:paraId="3BDA2533" w14:textId="77777777" w:rsidTr="0059581F">
        <w:tc>
          <w:tcPr>
            <w:tcW w:w="2518" w:type="dxa"/>
            <w:tcBorders>
              <w:top w:val="single" w:sz="4" w:space="0" w:color="auto"/>
            </w:tcBorders>
          </w:tcPr>
          <w:p w14:paraId="086FE50A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1F80">
              <w:rPr>
                <w:rFonts w:ascii="Times New Roman" w:hAnsi="Times New Roman" w:cs="Times New Roman"/>
                <w:lang w:val="en-US"/>
              </w:rPr>
              <w:t>Burger 1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7B26010" w14:textId="780C24A1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1F80">
              <w:rPr>
                <w:rFonts w:ascii="Times New Roman" w:hAnsi="Times New Roman" w:cs="Times New Roman"/>
                <w:lang w:val="en-US"/>
              </w:rPr>
              <w:t>262</w:t>
            </w:r>
            <w:r w:rsidR="00BA5270">
              <w:rPr>
                <w:rFonts w:ascii="Times New Roman" w:hAnsi="Times New Roman" w:cs="Times New Roman"/>
                <w:lang w:val="en-US"/>
              </w:rPr>
              <w:t>.</w:t>
            </w:r>
            <w:r w:rsidRPr="00D11F80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11C1ED4" w14:textId="0CD6CF31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1F80">
              <w:rPr>
                <w:rFonts w:ascii="Times New Roman" w:hAnsi="Times New Roman" w:cs="Times New Roman"/>
                <w:lang w:val="en-US"/>
              </w:rPr>
              <w:t>115</w:t>
            </w:r>
            <w:r w:rsidR="00BA5270">
              <w:rPr>
                <w:rFonts w:ascii="Times New Roman" w:hAnsi="Times New Roman" w:cs="Times New Roman"/>
                <w:lang w:val="en-US"/>
              </w:rPr>
              <w:t>.</w:t>
            </w:r>
            <w:r w:rsidRPr="00D11F80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2517" w:type="dxa"/>
            <w:tcBorders>
              <w:top w:val="single" w:sz="4" w:space="0" w:color="auto"/>
            </w:tcBorders>
          </w:tcPr>
          <w:p w14:paraId="4ED77CC3" w14:textId="07E196F1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1F80">
              <w:rPr>
                <w:rFonts w:ascii="Times New Roman" w:hAnsi="Times New Roman" w:cs="Times New Roman"/>
                <w:lang w:val="en-US"/>
              </w:rPr>
              <w:t>303</w:t>
            </w:r>
            <w:r w:rsidR="00BA5270">
              <w:rPr>
                <w:rFonts w:ascii="Times New Roman" w:hAnsi="Times New Roman" w:cs="Times New Roman"/>
                <w:lang w:val="en-US"/>
              </w:rPr>
              <w:t>.</w:t>
            </w:r>
            <w:r w:rsidRPr="00D11F80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9720A3" w:rsidRPr="00D11F80" w14:paraId="17D6E11B" w14:textId="77777777" w:rsidTr="0059581F">
        <w:tc>
          <w:tcPr>
            <w:tcW w:w="2518" w:type="dxa"/>
          </w:tcPr>
          <w:p w14:paraId="3AD1DFA2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1F80">
              <w:rPr>
                <w:rFonts w:ascii="Times New Roman" w:hAnsi="Times New Roman" w:cs="Times New Roman"/>
                <w:lang w:val="en-US"/>
              </w:rPr>
              <w:t>Butter 2</w:t>
            </w:r>
          </w:p>
        </w:tc>
        <w:tc>
          <w:tcPr>
            <w:tcW w:w="1985" w:type="dxa"/>
          </w:tcPr>
          <w:p w14:paraId="207D15FB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1F80">
              <w:rPr>
                <w:rFonts w:ascii="Times New Roman" w:hAnsi="Times New Roman" w:cs="Times New Roman"/>
                <w:lang w:val="en-US"/>
              </w:rPr>
              <w:t>743</w:t>
            </w:r>
          </w:p>
        </w:tc>
        <w:tc>
          <w:tcPr>
            <w:tcW w:w="2268" w:type="dxa"/>
          </w:tcPr>
          <w:p w14:paraId="79C106A3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1F80">
              <w:rPr>
                <w:rFonts w:ascii="Times New Roman" w:hAnsi="Times New Roman" w:cs="Times New Roman"/>
                <w:lang w:val="en-US"/>
              </w:rPr>
              <w:t>250</w:t>
            </w:r>
          </w:p>
        </w:tc>
        <w:tc>
          <w:tcPr>
            <w:tcW w:w="2517" w:type="dxa"/>
          </w:tcPr>
          <w:p w14:paraId="7D288DDA" w14:textId="61FCE215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1F80">
              <w:rPr>
                <w:rFonts w:ascii="Times New Roman" w:hAnsi="Times New Roman" w:cs="Times New Roman"/>
                <w:lang w:val="en-US"/>
              </w:rPr>
              <w:t>1857</w:t>
            </w:r>
            <w:r w:rsidR="00BA5270">
              <w:rPr>
                <w:rFonts w:ascii="Times New Roman" w:hAnsi="Times New Roman" w:cs="Times New Roman"/>
                <w:lang w:val="en-US"/>
              </w:rPr>
              <w:t>.</w:t>
            </w:r>
            <w:r w:rsidRPr="00D11F80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9720A3" w:rsidRPr="00D11F80" w14:paraId="7769A6EB" w14:textId="77777777" w:rsidTr="0059581F">
        <w:tc>
          <w:tcPr>
            <w:tcW w:w="2518" w:type="dxa"/>
          </w:tcPr>
          <w:p w14:paraId="2986747E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1F80">
              <w:rPr>
                <w:rFonts w:ascii="Times New Roman" w:hAnsi="Times New Roman" w:cs="Times New Roman"/>
                <w:lang w:val="en-US"/>
              </w:rPr>
              <w:t>Fried squid</w:t>
            </w:r>
          </w:p>
        </w:tc>
        <w:tc>
          <w:tcPr>
            <w:tcW w:w="1985" w:type="dxa"/>
          </w:tcPr>
          <w:p w14:paraId="262FDBA5" w14:textId="129CC656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1F80">
              <w:rPr>
                <w:rFonts w:ascii="Times New Roman" w:hAnsi="Times New Roman" w:cs="Times New Roman"/>
                <w:lang w:val="en-US"/>
              </w:rPr>
              <w:t>203</w:t>
            </w:r>
            <w:r w:rsidR="00BA5270">
              <w:rPr>
                <w:rFonts w:ascii="Times New Roman" w:hAnsi="Times New Roman" w:cs="Times New Roman"/>
                <w:lang w:val="en-US"/>
              </w:rPr>
              <w:t>.</w:t>
            </w:r>
            <w:r w:rsidRPr="00D11F80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268" w:type="dxa"/>
          </w:tcPr>
          <w:p w14:paraId="150A0290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1F80">
              <w:rPr>
                <w:rFonts w:ascii="Times New Roman" w:hAnsi="Times New Roman" w:cs="Times New Roman"/>
                <w:lang w:val="en-US"/>
              </w:rPr>
              <w:t>235</w:t>
            </w:r>
          </w:p>
        </w:tc>
        <w:tc>
          <w:tcPr>
            <w:tcW w:w="2517" w:type="dxa"/>
          </w:tcPr>
          <w:p w14:paraId="3C111BF0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1F80">
              <w:rPr>
                <w:rFonts w:ascii="Times New Roman" w:hAnsi="Times New Roman" w:cs="Times New Roman"/>
                <w:lang w:val="en-US"/>
              </w:rPr>
              <w:t>478</w:t>
            </w:r>
          </w:p>
        </w:tc>
      </w:tr>
      <w:tr w:rsidR="009720A3" w:rsidRPr="00D11F80" w14:paraId="12C4EB49" w14:textId="77777777" w:rsidTr="0059581F">
        <w:tc>
          <w:tcPr>
            <w:tcW w:w="2518" w:type="dxa"/>
          </w:tcPr>
          <w:p w14:paraId="2B357252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1F80">
              <w:rPr>
                <w:rFonts w:ascii="Times New Roman" w:hAnsi="Times New Roman" w:cs="Times New Roman"/>
                <w:lang w:val="en-US"/>
              </w:rPr>
              <w:t>Chips 2</w:t>
            </w:r>
          </w:p>
        </w:tc>
        <w:tc>
          <w:tcPr>
            <w:tcW w:w="1985" w:type="dxa"/>
          </w:tcPr>
          <w:p w14:paraId="3C6F6B76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1F80">
              <w:rPr>
                <w:rFonts w:ascii="Times New Roman" w:hAnsi="Times New Roman" w:cs="Times New Roman"/>
                <w:lang w:val="en-US"/>
              </w:rPr>
              <w:t>528</w:t>
            </w:r>
          </w:p>
        </w:tc>
        <w:tc>
          <w:tcPr>
            <w:tcW w:w="2268" w:type="dxa"/>
          </w:tcPr>
          <w:p w14:paraId="197A6623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1F80">
              <w:rPr>
                <w:rFonts w:ascii="Times New Roman" w:hAnsi="Times New Roman" w:cs="Times New Roman"/>
                <w:lang w:val="en-US"/>
              </w:rPr>
              <w:t>140</w:t>
            </w:r>
          </w:p>
        </w:tc>
        <w:tc>
          <w:tcPr>
            <w:tcW w:w="2517" w:type="dxa"/>
          </w:tcPr>
          <w:p w14:paraId="07ACFF25" w14:textId="53C126BE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1F80">
              <w:rPr>
                <w:rFonts w:ascii="Times New Roman" w:hAnsi="Times New Roman" w:cs="Times New Roman"/>
                <w:lang w:val="en-US"/>
              </w:rPr>
              <w:t>739</w:t>
            </w:r>
            <w:r w:rsidR="00BA5270">
              <w:rPr>
                <w:rFonts w:ascii="Times New Roman" w:hAnsi="Times New Roman" w:cs="Times New Roman"/>
                <w:lang w:val="en-US"/>
              </w:rPr>
              <w:t>.</w:t>
            </w:r>
            <w:r w:rsidRPr="00D11F80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9720A3" w:rsidRPr="00D11F80" w14:paraId="66353ABD" w14:textId="77777777" w:rsidTr="0059581F">
        <w:tc>
          <w:tcPr>
            <w:tcW w:w="2518" w:type="dxa"/>
          </w:tcPr>
          <w:p w14:paraId="278315E1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1F80">
              <w:rPr>
                <w:rFonts w:ascii="Times New Roman" w:hAnsi="Times New Roman" w:cs="Times New Roman"/>
                <w:lang w:val="en-US"/>
              </w:rPr>
              <w:t>Ice cream 2</w:t>
            </w:r>
          </w:p>
        </w:tc>
        <w:tc>
          <w:tcPr>
            <w:tcW w:w="1985" w:type="dxa"/>
          </w:tcPr>
          <w:p w14:paraId="6AEB21B7" w14:textId="4FF21CE4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1F80">
              <w:rPr>
                <w:rFonts w:ascii="Times New Roman" w:hAnsi="Times New Roman" w:cs="Times New Roman"/>
                <w:lang w:val="en-US"/>
              </w:rPr>
              <w:t>198</w:t>
            </w:r>
            <w:r w:rsidR="00BA5270">
              <w:rPr>
                <w:rFonts w:ascii="Times New Roman" w:hAnsi="Times New Roman" w:cs="Times New Roman"/>
                <w:lang w:val="en-US"/>
              </w:rPr>
              <w:t>.</w:t>
            </w:r>
            <w:r w:rsidRPr="00D11F80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268" w:type="dxa"/>
          </w:tcPr>
          <w:p w14:paraId="59796689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1F80">
              <w:rPr>
                <w:rFonts w:ascii="Times New Roman" w:hAnsi="Times New Roman" w:cs="Times New Roman"/>
                <w:lang w:val="en-US"/>
              </w:rPr>
              <w:t>110</w:t>
            </w:r>
          </w:p>
        </w:tc>
        <w:tc>
          <w:tcPr>
            <w:tcW w:w="2517" w:type="dxa"/>
          </w:tcPr>
          <w:p w14:paraId="215F75C1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1F80">
              <w:rPr>
                <w:rFonts w:ascii="Times New Roman" w:hAnsi="Times New Roman" w:cs="Times New Roman"/>
                <w:lang w:val="en-US"/>
              </w:rPr>
              <w:t>218</w:t>
            </w:r>
          </w:p>
        </w:tc>
      </w:tr>
      <w:tr w:rsidR="009720A3" w:rsidRPr="00D11F80" w14:paraId="31853B26" w14:textId="77777777" w:rsidTr="0059581F">
        <w:tc>
          <w:tcPr>
            <w:tcW w:w="2518" w:type="dxa"/>
          </w:tcPr>
          <w:p w14:paraId="231B4565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1F80">
              <w:rPr>
                <w:rFonts w:ascii="Times New Roman" w:hAnsi="Times New Roman" w:cs="Times New Roman"/>
                <w:lang w:val="en-US"/>
              </w:rPr>
              <w:t>Ice cream 3</w:t>
            </w:r>
          </w:p>
        </w:tc>
        <w:tc>
          <w:tcPr>
            <w:tcW w:w="1985" w:type="dxa"/>
          </w:tcPr>
          <w:p w14:paraId="6841FA46" w14:textId="5C0A33A3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1F80">
              <w:rPr>
                <w:rFonts w:ascii="Times New Roman" w:hAnsi="Times New Roman" w:cs="Times New Roman"/>
                <w:lang w:val="en-US"/>
              </w:rPr>
              <w:t>194</w:t>
            </w:r>
            <w:r w:rsidR="00BA5270">
              <w:rPr>
                <w:rFonts w:ascii="Times New Roman" w:hAnsi="Times New Roman" w:cs="Times New Roman"/>
                <w:lang w:val="en-US"/>
              </w:rPr>
              <w:t>.</w:t>
            </w:r>
            <w:r w:rsidRPr="00D11F80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2268" w:type="dxa"/>
          </w:tcPr>
          <w:p w14:paraId="462B2D51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1F80">
              <w:rPr>
                <w:rFonts w:ascii="Times New Roman" w:hAnsi="Times New Roman" w:cs="Times New Roman"/>
                <w:lang w:val="en-US"/>
              </w:rPr>
              <w:t>136</w:t>
            </w:r>
          </w:p>
        </w:tc>
        <w:tc>
          <w:tcPr>
            <w:tcW w:w="2517" w:type="dxa"/>
          </w:tcPr>
          <w:p w14:paraId="017646C2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1F80">
              <w:rPr>
                <w:rFonts w:ascii="Times New Roman" w:hAnsi="Times New Roman" w:cs="Times New Roman"/>
                <w:lang w:val="en-US"/>
              </w:rPr>
              <w:t>265</w:t>
            </w:r>
          </w:p>
        </w:tc>
      </w:tr>
      <w:tr w:rsidR="009720A3" w:rsidRPr="00D11F80" w14:paraId="636AA0FB" w14:textId="77777777" w:rsidTr="0059581F">
        <w:tc>
          <w:tcPr>
            <w:tcW w:w="2518" w:type="dxa"/>
          </w:tcPr>
          <w:p w14:paraId="5F3ADCE6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1F80">
              <w:rPr>
                <w:rFonts w:ascii="Times New Roman" w:hAnsi="Times New Roman" w:cs="Times New Roman"/>
                <w:lang w:val="en-US"/>
              </w:rPr>
              <w:t>Children’s dairy snack</w:t>
            </w:r>
          </w:p>
        </w:tc>
        <w:tc>
          <w:tcPr>
            <w:tcW w:w="1985" w:type="dxa"/>
          </w:tcPr>
          <w:p w14:paraId="70393C74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1F80">
              <w:rPr>
                <w:rFonts w:ascii="Times New Roman" w:hAnsi="Times New Roman" w:cs="Times New Roman"/>
                <w:lang w:val="en-US"/>
              </w:rPr>
              <w:t>92</w:t>
            </w:r>
          </w:p>
        </w:tc>
        <w:tc>
          <w:tcPr>
            <w:tcW w:w="2268" w:type="dxa"/>
          </w:tcPr>
          <w:p w14:paraId="5ED12F04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1F80">
              <w:rPr>
                <w:rFonts w:ascii="Times New Roman" w:hAnsi="Times New Roman" w:cs="Times New Roman"/>
                <w:lang w:val="en-US"/>
              </w:rPr>
              <w:t>300</w:t>
            </w:r>
          </w:p>
        </w:tc>
        <w:tc>
          <w:tcPr>
            <w:tcW w:w="2517" w:type="dxa"/>
          </w:tcPr>
          <w:p w14:paraId="1A05967B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1F80">
              <w:rPr>
                <w:rFonts w:ascii="Times New Roman" w:hAnsi="Times New Roman" w:cs="Times New Roman"/>
                <w:lang w:val="en-US"/>
              </w:rPr>
              <w:t>276</w:t>
            </w:r>
          </w:p>
        </w:tc>
      </w:tr>
      <w:tr w:rsidR="009720A3" w:rsidRPr="00D11F80" w14:paraId="15F336EF" w14:textId="77777777" w:rsidTr="0059581F">
        <w:tc>
          <w:tcPr>
            <w:tcW w:w="2518" w:type="dxa"/>
          </w:tcPr>
          <w:p w14:paraId="0CAEB526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1F80">
              <w:rPr>
                <w:rFonts w:ascii="Times New Roman" w:hAnsi="Times New Roman" w:cs="Times New Roman"/>
                <w:lang w:val="en-US"/>
              </w:rPr>
              <w:t>Kakao (g)</w:t>
            </w:r>
          </w:p>
        </w:tc>
        <w:tc>
          <w:tcPr>
            <w:tcW w:w="1985" w:type="dxa"/>
          </w:tcPr>
          <w:p w14:paraId="25681EDD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1F80">
              <w:rPr>
                <w:rFonts w:ascii="Times New Roman" w:hAnsi="Times New Roman" w:cs="Times New Roman"/>
                <w:lang w:val="en-US"/>
              </w:rPr>
              <w:t>77</w:t>
            </w:r>
          </w:p>
        </w:tc>
        <w:tc>
          <w:tcPr>
            <w:tcW w:w="2268" w:type="dxa"/>
          </w:tcPr>
          <w:p w14:paraId="2674D6A2" w14:textId="5D788AF5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1F80">
              <w:rPr>
                <w:rFonts w:ascii="Times New Roman" w:hAnsi="Times New Roman" w:cs="Times New Roman"/>
                <w:lang w:val="en-US"/>
              </w:rPr>
              <w:t>249</w:t>
            </w:r>
            <w:r w:rsidR="00BA5270">
              <w:rPr>
                <w:rFonts w:ascii="Times New Roman" w:hAnsi="Times New Roman" w:cs="Times New Roman"/>
                <w:lang w:val="en-US"/>
              </w:rPr>
              <w:t>.</w:t>
            </w:r>
            <w:r w:rsidRPr="00D11F80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517" w:type="dxa"/>
          </w:tcPr>
          <w:p w14:paraId="6B5AD03A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1F80">
              <w:rPr>
                <w:rFonts w:ascii="Times New Roman" w:hAnsi="Times New Roman" w:cs="Times New Roman"/>
                <w:lang w:val="en-US"/>
              </w:rPr>
              <w:t>192</w:t>
            </w:r>
          </w:p>
        </w:tc>
      </w:tr>
      <w:tr w:rsidR="009720A3" w:rsidRPr="00D11F80" w14:paraId="76939116" w14:textId="77777777" w:rsidTr="0059581F">
        <w:tc>
          <w:tcPr>
            <w:tcW w:w="2518" w:type="dxa"/>
          </w:tcPr>
          <w:p w14:paraId="2E8F3E06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1F80">
              <w:rPr>
                <w:rFonts w:ascii="Times New Roman" w:hAnsi="Times New Roman" w:cs="Times New Roman"/>
                <w:lang w:val="en-US"/>
              </w:rPr>
              <w:t>Lasagne</w:t>
            </w:r>
          </w:p>
        </w:tc>
        <w:tc>
          <w:tcPr>
            <w:tcW w:w="1985" w:type="dxa"/>
          </w:tcPr>
          <w:p w14:paraId="484B45CB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1F80">
              <w:rPr>
                <w:rFonts w:ascii="Times New Roman" w:hAnsi="Times New Roman" w:cs="Times New Roman"/>
                <w:lang w:val="en-US"/>
              </w:rPr>
              <w:t>135</w:t>
            </w:r>
          </w:p>
        </w:tc>
        <w:tc>
          <w:tcPr>
            <w:tcW w:w="2268" w:type="dxa"/>
          </w:tcPr>
          <w:p w14:paraId="0AC15FE1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1F80">
              <w:rPr>
                <w:rFonts w:ascii="Times New Roman" w:hAnsi="Times New Roman" w:cs="Times New Roman"/>
                <w:lang w:val="en-US"/>
              </w:rPr>
              <w:t>400</w:t>
            </w:r>
          </w:p>
        </w:tc>
        <w:tc>
          <w:tcPr>
            <w:tcW w:w="2517" w:type="dxa"/>
          </w:tcPr>
          <w:p w14:paraId="3787FA21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1F80">
              <w:rPr>
                <w:rFonts w:ascii="Times New Roman" w:hAnsi="Times New Roman" w:cs="Times New Roman"/>
                <w:lang w:val="en-US"/>
              </w:rPr>
              <w:t>540</w:t>
            </w:r>
          </w:p>
        </w:tc>
      </w:tr>
      <w:tr w:rsidR="009720A3" w:rsidRPr="00D11F80" w14:paraId="121C542E" w14:textId="77777777" w:rsidTr="0059581F">
        <w:tc>
          <w:tcPr>
            <w:tcW w:w="2518" w:type="dxa"/>
          </w:tcPr>
          <w:p w14:paraId="1631F5AD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1F80">
              <w:rPr>
                <w:rFonts w:ascii="Times New Roman" w:hAnsi="Times New Roman" w:cs="Times New Roman"/>
                <w:lang w:val="en-US"/>
              </w:rPr>
              <w:t>Rice pudding</w:t>
            </w:r>
          </w:p>
        </w:tc>
        <w:tc>
          <w:tcPr>
            <w:tcW w:w="1985" w:type="dxa"/>
          </w:tcPr>
          <w:p w14:paraId="15AAAAEB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1F80">
              <w:rPr>
                <w:rFonts w:ascii="Times New Roman" w:hAnsi="Times New Roman" w:cs="Times New Roman"/>
                <w:lang w:val="en-US"/>
              </w:rPr>
              <w:t>370</w:t>
            </w:r>
          </w:p>
        </w:tc>
        <w:tc>
          <w:tcPr>
            <w:tcW w:w="2268" w:type="dxa"/>
          </w:tcPr>
          <w:p w14:paraId="4F6BAE45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1F80">
              <w:rPr>
                <w:rFonts w:ascii="Times New Roman" w:hAnsi="Times New Roman" w:cs="Times New Roman"/>
                <w:lang w:val="en-US"/>
              </w:rPr>
              <w:t>54</w:t>
            </w:r>
          </w:p>
        </w:tc>
        <w:tc>
          <w:tcPr>
            <w:tcW w:w="2517" w:type="dxa"/>
          </w:tcPr>
          <w:p w14:paraId="7109700B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1F80">
              <w:rPr>
                <w:rFonts w:ascii="Times New Roman" w:hAnsi="Times New Roman" w:cs="Times New Roman"/>
                <w:lang w:val="en-US"/>
              </w:rPr>
              <w:t>200</w:t>
            </w:r>
          </w:p>
        </w:tc>
      </w:tr>
      <w:tr w:rsidR="009720A3" w:rsidRPr="00D11F80" w14:paraId="57C627BF" w14:textId="77777777" w:rsidTr="0059581F">
        <w:tc>
          <w:tcPr>
            <w:tcW w:w="2518" w:type="dxa"/>
          </w:tcPr>
          <w:p w14:paraId="63D617B0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1F80">
              <w:rPr>
                <w:rFonts w:ascii="Times New Roman" w:hAnsi="Times New Roman" w:cs="Times New Roman"/>
                <w:lang w:val="en-US"/>
              </w:rPr>
              <w:t>MMs</w:t>
            </w:r>
          </w:p>
        </w:tc>
        <w:tc>
          <w:tcPr>
            <w:tcW w:w="1985" w:type="dxa"/>
          </w:tcPr>
          <w:p w14:paraId="2757B6DF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1F80">
              <w:rPr>
                <w:rFonts w:ascii="Times New Roman" w:hAnsi="Times New Roman" w:cs="Times New Roman"/>
                <w:lang w:val="en-US"/>
              </w:rPr>
              <w:t>481</w:t>
            </w:r>
          </w:p>
        </w:tc>
        <w:tc>
          <w:tcPr>
            <w:tcW w:w="2268" w:type="dxa"/>
          </w:tcPr>
          <w:p w14:paraId="6B0F4D1F" w14:textId="30CF863A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1F80">
              <w:rPr>
                <w:rFonts w:ascii="Times New Roman" w:hAnsi="Times New Roman" w:cs="Times New Roman"/>
                <w:lang w:val="en-US"/>
              </w:rPr>
              <w:t>453</w:t>
            </w:r>
            <w:r w:rsidR="00BA5270">
              <w:rPr>
                <w:rFonts w:ascii="Times New Roman" w:hAnsi="Times New Roman" w:cs="Times New Roman"/>
                <w:lang w:val="en-US"/>
              </w:rPr>
              <w:t>.</w:t>
            </w:r>
            <w:r w:rsidRPr="00D11F80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2517" w:type="dxa"/>
          </w:tcPr>
          <w:p w14:paraId="450E7C5F" w14:textId="242CB90C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1F80">
              <w:rPr>
                <w:rFonts w:ascii="Times New Roman" w:hAnsi="Times New Roman" w:cs="Times New Roman"/>
                <w:lang w:val="en-US"/>
              </w:rPr>
              <w:t>2181</w:t>
            </w:r>
            <w:r w:rsidR="00BA5270">
              <w:rPr>
                <w:rFonts w:ascii="Times New Roman" w:hAnsi="Times New Roman" w:cs="Times New Roman"/>
                <w:lang w:val="en-US"/>
              </w:rPr>
              <w:t>.</w:t>
            </w:r>
            <w:r w:rsidRPr="00D11F80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9720A3" w:rsidRPr="00D11F80" w14:paraId="30F2AB97" w14:textId="77777777" w:rsidTr="0059581F">
        <w:tc>
          <w:tcPr>
            <w:tcW w:w="2518" w:type="dxa"/>
          </w:tcPr>
          <w:p w14:paraId="67EF9F0E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Muffin</w:t>
            </w:r>
          </w:p>
        </w:tc>
        <w:tc>
          <w:tcPr>
            <w:tcW w:w="1985" w:type="dxa"/>
          </w:tcPr>
          <w:p w14:paraId="6EB5BFAA" w14:textId="0BD76692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455</w:t>
            </w:r>
            <w:r w:rsidR="00BA5270">
              <w:rPr>
                <w:rFonts w:ascii="Times New Roman" w:hAnsi="Times New Roman" w:cs="Times New Roman"/>
              </w:rPr>
              <w:t>.</w:t>
            </w:r>
            <w:r w:rsidRPr="00D11F8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68" w:type="dxa"/>
          </w:tcPr>
          <w:p w14:paraId="4D86C5F5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675</w:t>
            </w:r>
          </w:p>
        </w:tc>
        <w:tc>
          <w:tcPr>
            <w:tcW w:w="2517" w:type="dxa"/>
          </w:tcPr>
          <w:p w14:paraId="466522BE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3075</w:t>
            </w:r>
          </w:p>
        </w:tc>
      </w:tr>
      <w:tr w:rsidR="009720A3" w:rsidRPr="00D11F80" w14:paraId="3163D832" w14:textId="77777777" w:rsidTr="0059581F">
        <w:tc>
          <w:tcPr>
            <w:tcW w:w="2518" w:type="dxa"/>
          </w:tcPr>
          <w:p w14:paraId="68AD8E27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Pasta casserole</w:t>
            </w:r>
          </w:p>
        </w:tc>
        <w:tc>
          <w:tcPr>
            <w:tcW w:w="1985" w:type="dxa"/>
          </w:tcPr>
          <w:p w14:paraId="65336740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305</w:t>
            </w:r>
          </w:p>
        </w:tc>
        <w:tc>
          <w:tcPr>
            <w:tcW w:w="2268" w:type="dxa"/>
          </w:tcPr>
          <w:p w14:paraId="000CF079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2517" w:type="dxa"/>
          </w:tcPr>
          <w:p w14:paraId="0B720CDB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610</w:t>
            </w:r>
          </w:p>
        </w:tc>
      </w:tr>
      <w:tr w:rsidR="009720A3" w:rsidRPr="00D11F80" w14:paraId="253F4E54" w14:textId="77777777" w:rsidTr="0059581F">
        <w:tc>
          <w:tcPr>
            <w:tcW w:w="2518" w:type="dxa"/>
          </w:tcPr>
          <w:p w14:paraId="5E69C4DB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Pasta 3</w:t>
            </w:r>
          </w:p>
        </w:tc>
        <w:tc>
          <w:tcPr>
            <w:tcW w:w="1985" w:type="dxa"/>
          </w:tcPr>
          <w:p w14:paraId="1AB1F342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2268" w:type="dxa"/>
          </w:tcPr>
          <w:p w14:paraId="37CDDB75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2517" w:type="dxa"/>
          </w:tcPr>
          <w:p w14:paraId="6F68DEFC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480</w:t>
            </w:r>
          </w:p>
        </w:tc>
      </w:tr>
      <w:tr w:rsidR="009720A3" w:rsidRPr="00D11F80" w14:paraId="0FA70B85" w14:textId="77777777" w:rsidTr="0059581F">
        <w:tc>
          <w:tcPr>
            <w:tcW w:w="2518" w:type="dxa"/>
          </w:tcPr>
          <w:p w14:paraId="08ACABD5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Roll with chocolate spread</w:t>
            </w:r>
          </w:p>
        </w:tc>
        <w:tc>
          <w:tcPr>
            <w:tcW w:w="1985" w:type="dxa"/>
          </w:tcPr>
          <w:p w14:paraId="6348D083" w14:textId="03608749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324</w:t>
            </w:r>
            <w:r w:rsidR="00BA5270">
              <w:rPr>
                <w:rFonts w:ascii="Times New Roman" w:hAnsi="Times New Roman" w:cs="Times New Roman"/>
              </w:rPr>
              <w:t>.</w:t>
            </w:r>
            <w:r w:rsidRPr="00D11F8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68" w:type="dxa"/>
          </w:tcPr>
          <w:p w14:paraId="7B740C06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2517" w:type="dxa"/>
          </w:tcPr>
          <w:p w14:paraId="2DFE4B9A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211</w:t>
            </w:r>
          </w:p>
        </w:tc>
      </w:tr>
      <w:tr w:rsidR="009720A3" w:rsidRPr="00D11F80" w14:paraId="0845FCA1" w14:textId="77777777" w:rsidTr="0059581F">
        <w:tc>
          <w:tcPr>
            <w:tcW w:w="2518" w:type="dxa"/>
          </w:tcPr>
          <w:p w14:paraId="1671A61D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 xml:space="preserve">Nutrition drinks </w:t>
            </w:r>
            <w:r w:rsidRPr="00D11F80">
              <w:rPr>
                <w:rFonts w:ascii="Times New Roman" w:hAnsi="Times New Roman" w:cs="Times New Roman"/>
                <w:lang w:val="en-US"/>
              </w:rPr>
              <w:t>1 (g)</w:t>
            </w:r>
          </w:p>
        </w:tc>
        <w:tc>
          <w:tcPr>
            <w:tcW w:w="1985" w:type="dxa"/>
          </w:tcPr>
          <w:p w14:paraId="20FE743D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2268" w:type="dxa"/>
          </w:tcPr>
          <w:p w14:paraId="5CBE097F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9296</w:t>
            </w:r>
          </w:p>
        </w:tc>
        <w:tc>
          <w:tcPr>
            <w:tcW w:w="2517" w:type="dxa"/>
          </w:tcPr>
          <w:p w14:paraId="017F35F7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13944</w:t>
            </w:r>
          </w:p>
        </w:tc>
      </w:tr>
      <w:tr w:rsidR="009720A3" w:rsidRPr="00D11F80" w14:paraId="326661C6" w14:textId="77777777" w:rsidTr="0059581F">
        <w:tc>
          <w:tcPr>
            <w:tcW w:w="2518" w:type="dxa"/>
          </w:tcPr>
          <w:p w14:paraId="7FF9734B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Pizza 1</w:t>
            </w:r>
          </w:p>
        </w:tc>
        <w:tc>
          <w:tcPr>
            <w:tcW w:w="1985" w:type="dxa"/>
          </w:tcPr>
          <w:p w14:paraId="1FC9028A" w14:textId="1A41E95C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266</w:t>
            </w:r>
            <w:r w:rsidR="00BA5270">
              <w:rPr>
                <w:rFonts w:ascii="Times New Roman" w:hAnsi="Times New Roman" w:cs="Times New Roman"/>
              </w:rPr>
              <w:t>.</w:t>
            </w:r>
            <w:r w:rsidRPr="00D11F8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</w:tcPr>
          <w:p w14:paraId="7D7334C8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2517" w:type="dxa"/>
          </w:tcPr>
          <w:p w14:paraId="47BCD5E4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285</w:t>
            </w:r>
          </w:p>
        </w:tc>
      </w:tr>
      <w:tr w:rsidR="009720A3" w:rsidRPr="00D11F80" w14:paraId="09461142" w14:textId="77777777" w:rsidTr="0059581F">
        <w:tc>
          <w:tcPr>
            <w:tcW w:w="2518" w:type="dxa"/>
          </w:tcPr>
          <w:p w14:paraId="1CC1A985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French fries 2</w:t>
            </w:r>
          </w:p>
        </w:tc>
        <w:tc>
          <w:tcPr>
            <w:tcW w:w="1985" w:type="dxa"/>
          </w:tcPr>
          <w:p w14:paraId="4C911CD2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290</w:t>
            </w:r>
          </w:p>
        </w:tc>
        <w:tc>
          <w:tcPr>
            <w:tcW w:w="2268" w:type="dxa"/>
          </w:tcPr>
          <w:p w14:paraId="760B8565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2517" w:type="dxa"/>
          </w:tcPr>
          <w:p w14:paraId="33095D1E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696</w:t>
            </w:r>
          </w:p>
        </w:tc>
      </w:tr>
      <w:tr w:rsidR="009720A3" w:rsidRPr="00D11F80" w14:paraId="27A47D90" w14:textId="77777777" w:rsidTr="0059581F">
        <w:tc>
          <w:tcPr>
            <w:tcW w:w="2518" w:type="dxa"/>
          </w:tcPr>
          <w:p w14:paraId="6010BDC8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Bar of chocolate 2</w:t>
            </w:r>
          </w:p>
        </w:tc>
        <w:tc>
          <w:tcPr>
            <w:tcW w:w="1985" w:type="dxa"/>
          </w:tcPr>
          <w:p w14:paraId="7D4D9352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584</w:t>
            </w:r>
          </w:p>
        </w:tc>
        <w:tc>
          <w:tcPr>
            <w:tcW w:w="2268" w:type="dxa"/>
          </w:tcPr>
          <w:p w14:paraId="24199FAF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517" w:type="dxa"/>
          </w:tcPr>
          <w:p w14:paraId="060FCFD3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584</w:t>
            </w:r>
          </w:p>
        </w:tc>
      </w:tr>
      <w:tr w:rsidR="009720A3" w:rsidRPr="00D11F80" w14:paraId="2F850B02" w14:textId="77777777" w:rsidTr="0059581F">
        <w:tc>
          <w:tcPr>
            <w:tcW w:w="2518" w:type="dxa"/>
          </w:tcPr>
          <w:p w14:paraId="6C71C1B8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Chocolate candy bar</w:t>
            </w:r>
          </w:p>
        </w:tc>
        <w:tc>
          <w:tcPr>
            <w:tcW w:w="1985" w:type="dxa"/>
          </w:tcPr>
          <w:p w14:paraId="6321A9D3" w14:textId="03599F6F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510</w:t>
            </w:r>
            <w:r w:rsidR="00BA5270">
              <w:rPr>
                <w:rFonts w:ascii="Times New Roman" w:hAnsi="Times New Roman" w:cs="Times New Roman"/>
              </w:rPr>
              <w:t>.</w:t>
            </w:r>
            <w:r w:rsidRPr="00D11F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</w:tcPr>
          <w:p w14:paraId="1D7CF8C5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2517" w:type="dxa"/>
          </w:tcPr>
          <w:p w14:paraId="5E604D5E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296</w:t>
            </w:r>
          </w:p>
        </w:tc>
      </w:tr>
      <w:tr w:rsidR="009720A3" w:rsidRPr="00D11F80" w14:paraId="74D21AC0" w14:textId="77777777" w:rsidTr="0059581F">
        <w:tc>
          <w:tcPr>
            <w:tcW w:w="2518" w:type="dxa"/>
            <w:tcBorders>
              <w:bottom w:val="single" w:sz="4" w:space="0" w:color="auto"/>
            </w:tcBorders>
          </w:tcPr>
          <w:p w14:paraId="1E0408DF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Birthday cake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BD50EE2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576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7A8AC99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2517" w:type="dxa"/>
            <w:tcBorders>
              <w:bottom w:val="single" w:sz="4" w:space="0" w:color="auto"/>
            </w:tcBorders>
          </w:tcPr>
          <w:p w14:paraId="7CF241C5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1152</w:t>
            </w:r>
          </w:p>
        </w:tc>
      </w:tr>
      <w:tr w:rsidR="009720A3" w:rsidRPr="00BA5270" w14:paraId="650A0852" w14:textId="77777777" w:rsidTr="0059581F">
        <w:tc>
          <w:tcPr>
            <w:tcW w:w="928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B591F14" w14:textId="20F2C752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1F80">
              <w:rPr>
                <w:rFonts w:ascii="Times New Roman" w:hAnsi="Times New Roman" w:cs="Times New Roman"/>
                <w:b/>
                <w:bCs/>
                <w:lang w:val="en-US"/>
              </w:rPr>
              <w:t>High</w:t>
            </w:r>
            <w:r w:rsidR="008E4ECB" w:rsidRPr="00D11F80">
              <w:rPr>
                <w:rFonts w:ascii="Times New Roman" w:hAnsi="Times New Roman" w:cs="Times New Roman"/>
                <w:b/>
                <w:bCs/>
                <w:lang w:val="en-US"/>
              </w:rPr>
              <w:t>-c</w:t>
            </w:r>
            <w:r w:rsidRPr="00D11F80">
              <w:rPr>
                <w:rFonts w:ascii="Times New Roman" w:hAnsi="Times New Roman" w:cs="Times New Roman"/>
                <w:b/>
                <w:bCs/>
                <w:lang w:val="en-US"/>
              </w:rPr>
              <w:t>alorie food images NOT included in the fMRI paradigm</w:t>
            </w:r>
          </w:p>
        </w:tc>
      </w:tr>
      <w:tr w:rsidR="009720A3" w:rsidRPr="00D11F80" w14:paraId="2040CEB4" w14:textId="77777777" w:rsidTr="0059581F">
        <w:tc>
          <w:tcPr>
            <w:tcW w:w="2518" w:type="dxa"/>
            <w:tcBorders>
              <w:top w:val="single" w:sz="4" w:space="0" w:color="auto"/>
            </w:tcBorders>
          </w:tcPr>
          <w:p w14:paraId="4CEE2B9F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1F80">
              <w:rPr>
                <w:rFonts w:ascii="Times New Roman" w:hAnsi="Times New Roman" w:cs="Times New Roman"/>
                <w:lang w:val="en-US"/>
              </w:rPr>
              <w:lastRenderedPageBreak/>
              <w:t>Supper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80C59F0" w14:textId="30DE1A05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1F80">
              <w:rPr>
                <w:rFonts w:ascii="Times New Roman" w:hAnsi="Times New Roman" w:cs="Times New Roman"/>
                <w:lang w:val="en-US"/>
              </w:rPr>
              <w:t>106</w:t>
            </w:r>
            <w:r w:rsidR="001E3C1C">
              <w:rPr>
                <w:rFonts w:ascii="Times New Roman" w:hAnsi="Times New Roman" w:cs="Times New Roman"/>
                <w:lang w:val="en-US"/>
              </w:rPr>
              <w:t>.</w:t>
            </w:r>
            <w:r w:rsidRPr="00D11F80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CE32A99" w14:textId="2D7E6A74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1F80">
              <w:rPr>
                <w:rFonts w:ascii="Times New Roman" w:hAnsi="Times New Roman" w:cs="Times New Roman"/>
                <w:lang w:val="en-US"/>
              </w:rPr>
              <w:t>844</w:t>
            </w:r>
            <w:r w:rsidR="001E3C1C">
              <w:rPr>
                <w:rFonts w:ascii="Times New Roman" w:hAnsi="Times New Roman" w:cs="Times New Roman"/>
                <w:lang w:val="en-US"/>
              </w:rPr>
              <w:t>.</w:t>
            </w:r>
            <w:r w:rsidRPr="00D11F80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2517" w:type="dxa"/>
            <w:tcBorders>
              <w:top w:val="single" w:sz="4" w:space="0" w:color="auto"/>
            </w:tcBorders>
          </w:tcPr>
          <w:p w14:paraId="71E60453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1F80">
              <w:rPr>
                <w:rFonts w:ascii="Times New Roman" w:hAnsi="Times New Roman" w:cs="Times New Roman"/>
                <w:lang w:val="en-US"/>
              </w:rPr>
              <w:t>902</w:t>
            </w:r>
          </w:p>
        </w:tc>
      </w:tr>
      <w:tr w:rsidR="009720A3" w:rsidRPr="00D11F80" w14:paraId="60592BCF" w14:textId="77777777" w:rsidTr="0059581F">
        <w:tc>
          <w:tcPr>
            <w:tcW w:w="2518" w:type="dxa"/>
          </w:tcPr>
          <w:p w14:paraId="71468E41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Spread</w:t>
            </w:r>
          </w:p>
        </w:tc>
        <w:tc>
          <w:tcPr>
            <w:tcW w:w="1985" w:type="dxa"/>
          </w:tcPr>
          <w:p w14:paraId="3ACC3CAA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255</w:t>
            </w:r>
          </w:p>
        </w:tc>
        <w:tc>
          <w:tcPr>
            <w:tcW w:w="2268" w:type="dxa"/>
          </w:tcPr>
          <w:p w14:paraId="484012B6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517" w:type="dxa"/>
          </w:tcPr>
          <w:p w14:paraId="5D1A987F" w14:textId="0F994FBA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63</w:t>
            </w:r>
            <w:r w:rsidR="001E3C1C">
              <w:rPr>
                <w:rFonts w:ascii="Times New Roman" w:hAnsi="Times New Roman" w:cs="Times New Roman"/>
              </w:rPr>
              <w:t>.</w:t>
            </w:r>
            <w:r w:rsidRPr="00D11F80">
              <w:rPr>
                <w:rFonts w:ascii="Times New Roman" w:hAnsi="Times New Roman" w:cs="Times New Roman"/>
              </w:rPr>
              <w:t>75</w:t>
            </w:r>
          </w:p>
        </w:tc>
      </w:tr>
      <w:tr w:rsidR="009720A3" w:rsidRPr="00D11F80" w14:paraId="6FEACD2E" w14:textId="77777777" w:rsidTr="0059581F">
        <w:tc>
          <w:tcPr>
            <w:tcW w:w="2518" w:type="dxa"/>
          </w:tcPr>
          <w:p w14:paraId="57F27EB6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Diet margarine</w:t>
            </w:r>
          </w:p>
        </w:tc>
        <w:tc>
          <w:tcPr>
            <w:tcW w:w="1985" w:type="dxa"/>
          </w:tcPr>
          <w:p w14:paraId="0CF3F625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540</w:t>
            </w:r>
          </w:p>
        </w:tc>
        <w:tc>
          <w:tcPr>
            <w:tcW w:w="2268" w:type="dxa"/>
          </w:tcPr>
          <w:p w14:paraId="06369DBF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517" w:type="dxa"/>
          </w:tcPr>
          <w:p w14:paraId="784E539E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54</w:t>
            </w:r>
          </w:p>
        </w:tc>
      </w:tr>
      <w:tr w:rsidR="009720A3" w:rsidRPr="00D11F80" w14:paraId="0C50500B" w14:textId="77777777" w:rsidTr="0059581F">
        <w:tc>
          <w:tcPr>
            <w:tcW w:w="2518" w:type="dxa"/>
          </w:tcPr>
          <w:p w14:paraId="1DCE566C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Burger 2</w:t>
            </w:r>
          </w:p>
        </w:tc>
        <w:tc>
          <w:tcPr>
            <w:tcW w:w="1985" w:type="dxa"/>
          </w:tcPr>
          <w:p w14:paraId="0FD638B1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281</w:t>
            </w:r>
          </w:p>
        </w:tc>
        <w:tc>
          <w:tcPr>
            <w:tcW w:w="2268" w:type="dxa"/>
          </w:tcPr>
          <w:p w14:paraId="28498E68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2517" w:type="dxa"/>
          </w:tcPr>
          <w:p w14:paraId="28E8F6C9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480</w:t>
            </w:r>
          </w:p>
        </w:tc>
      </w:tr>
      <w:tr w:rsidR="009720A3" w:rsidRPr="00D11F80" w14:paraId="6EDC0D5B" w14:textId="77777777" w:rsidTr="0059581F">
        <w:tc>
          <w:tcPr>
            <w:tcW w:w="2518" w:type="dxa"/>
          </w:tcPr>
          <w:p w14:paraId="001B735E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Burger 3</w:t>
            </w:r>
          </w:p>
        </w:tc>
        <w:tc>
          <w:tcPr>
            <w:tcW w:w="1985" w:type="dxa"/>
          </w:tcPr>
          <w:p w14:paraId="3825878F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2268" w:type="dxa"/>
          </w:tcPr>
          <w:p w14:paraId="12CE4B73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2517" w:type="dxa"/>
          </w:tcPr>
          <w:p w14:paraId="0F313C1E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260</w:t>
            </w:r>
          </w:p>
        </w:tc>
      </w:tr>
      <w:tr w:rsidR="009720A3" w:rsidRPr="00D11F80" w14:paraId="6991D992" w14:textId="77777777" w:rsidTr="0059581F">
        <w:tc>
          <w:tcPr>
            <w:tcW w:w="2518" w:type="dxa"/>
          </w:tcPr>
          <w:p w14:paraId="0AF960AF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Butter</w:t>
            </w:r>
          </w:p>
        </w:tc>
        <w:tc>
          <w:tcPr>
            <w:tcW w:w="1985" w:type="dxa"/>
          </w:tcPr>
          <w:p w14:paraId="1BFEE089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743</w:t>
            </w:r>
          </w:p>
        </w:tc>
        <w:tc>
          <w:tcPr>
            <w:tcW w:w="2268" w:type="dxa"/>
          </w:tcPr>
          <w:p w14:paraId="1BF89BC6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517" w:type="dxa"/>
          </w:tcPr>
          <w:p w14:paraId="2B7CB0A8" w14:textId="6094B1E8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74</w:t>
            </w:r>
            <w:r w:rsidR="001E3C1C">
              <w:rPr>
                <w:rFonts w:ascii="Times New Roman" w:hAnsi="Times New Roman" w:cs="Times New Roman"/>
              </w:rPr>
              <w:t>.</w:t>
            </w:r>
            <w:r w:rsidRPr="00D11F80">
              <w:rPr>
                <w:rFonts w:ascii="Times New Roman" w:hAnsi="Times New Roman" w:cs="Times New Roman"/>
              </w:rPr>
              <w:t>3</w:t>
            </w:r>
          </w:p>
        </w:tc>
      </w:tr>
      <w:tr w:rsidR="009720A3" w:rsidRPr="00D11F80" w14:paraId="212B150A" w14:textId="77777777" w:rsidTr="0059581F">
        <w:tc>
          <w:tcPr>
            <w:tcW w:w="2518" w:type="dxa"/>
          </w:tcPr>
          <w:p w14:paraId="1B54AD41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Chicken nuggets</w:t>
            </w:r>
          </w:p>
        </w:tc>
        <w:tc>
          <w:tcPr>
            <w:tcW w:w="1985" w:type="dxa"/>
          </w:tcPr>
          <w:p w14:paraId="1A8749B8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2268" w:type="dxa"/>
          </w:tcPr>
          <w:p w14:paraId="5323C6AC" w14:textId="38E742CB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71</w:t>
            </w:r>
            <w:r w:rsidR="001E3C1C">
              <w:rPr>
                <w:rFonts w:ascii="Times New Roman" w:hAnsi="Times New Roman" w:cs="Times New Roman"/>
              </w:rPr>
              <w:t>.</w:t>
            </w:r>
            <w:r w:rsidRPr="00D11F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517" w:type="dxa"/>
          </w:tcPr>
          <w:p w14:paraId="1E89A27B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178</w:t>
            </w:r>
          </w:p>
        </w:tc>
      </w:tr>
      <w:tr w:rsidR="009720A3" w:rsidRPr="00D11F80" w14:paraId="54D247E6" w14:textId="77777777" w:rsidTr="0059581F">
        <w:tc>
          <w:tcPr>
            <w:tcW w:w="2518" w:type="dxa"/>
          </w:tcPr>
          <w:p w14:paraId="0CD2D7A2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Chips</w:t>
            </w:r>
          </w:p>
        </w:tc>
        <w:tc>
          <w:tcPr>
            <w:tcW w:w="1985" w:type="dxa"/>
          </w:tcPr>
          <w:p w14:paraId="0FA721C5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536</w:t>
            </w:r>
          </w:p>
        </w:tc>
        <w:tc>
          <w:tcPr>
            <w:tcW w:w="2268" w:type="dxa"/>
          </w:tcPr>
          <w:p w14:paraId="19C733B9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517" w:type="dxa"/>
          </w:tcPr>
          <w:p w14:paraId="0A17F9AE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134</w:t>
            </w:r>
          </w:p>
        </w:tc>
      </w:tr>
      <w:tr w:rsidR="009720A3" w:rsidRPr="00D11F80" w14:paraId="228F10B2" w14:textId="77777777" w:rsidTr="0059581F">
        <w:tc>
          <w:tcPr>
            <w:tcW w:w="2518" w:type="dxa"/>
          </w:tcPr>
          <w:p w14:paraId="221D2B88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Dressing 1</w:t>
            </w:r>
          </w:p>
        </w:tc>
        <w:tc>
          <w:tcPr>
            <w:tcW w:w="1985" w:type="dxa"/>
          </w:tcPr>
          <w:p w14:paraId="541BC63D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2268" w:type="dxa"/>
          </w:tcPr>
          <w:p w14:paraId="4890F717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517" w:type="dxa"/>
          </w:tcPr>
          <w:p w14:paraId="7C63FA87" w14:textId="0DEA6938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44</w:t>
            </w:r>
            <w:r w:rsidR="001E3C1C">
              <w:rPr>
                <w:rFonts w:ascii="Times New Roman" w:hAnsi="Times New Roman" w:cs="Times New Roman"/>
              </w:rPr>
              <w:t>.</w:t>
            </w:r>
            <w:r w:rsidRPr="00D11F80">
              <w:rPr>
                <w:rFonts w:ascii="Times New Roman" w:hAnsi="Times New Roman" w:cs="Times New Roman"/>
              </w:rPr>
              <w:t>5</w:t>
            </w:r>
          </w:p>
        </w:tc>
      </w:tr>
      <w:tr w:rsidR="009720A3" w:rsidRPr="00D11F80" w14:paraId="72587065" w14:textId="77777777" w:rsidTr="0059581F">
        <w:tc>
          <w:tcPr>
            <w:tcW w:w="2518" w:type="dxa"/>
          </w:tcPr>
          <w:p w14:paraId="658035AF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Dressing 2</w:t>
            </w:r>
          </w:p>
        </w:tc>
        <w:tc>
          <w:tcPr>
            <w:tcW w:w="1985" w:type="dxa"/>
          </w:tcPr>
          <w:p w14:paraId="02985D2F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286</w:t>
            </w:r>
          </w:p>
        </w:tc>
        <w:tc>
          <w:tcPr>
            <w:tcW w:w="2268" w:type="dxa"/>
          </w:tcPr>
          <w:p w14:paraId="2A3B890D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517" w:type="dxa"/>
          </w:tcPr>
          <w:p w14:paraId="49057B4F" w14:textId="671612DB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71</w:t>
            </w:r>
            <w:r w:rsidR="001E3C1C">
              <w:rPr>
                <w:rFonts w:ascii="Times New Roman" w:hAnsi="Times New Roman" w:cs="Times New Roman"/>
              </w:rPr>
              <w:t>.</w:t>
            </w:r>
            <w:r w:rsidRPr="00D11F80">
              <w:rPr>
                <w:rFonts w:ascii="Times New Roman" w:hAnsi="Times New Roman" w:cs="Times New Roman"/>
              </w:rPr>
              <w:t>5</w:t>
            </w:r>
          </w:p>
        </w:tc>
      </w:tr>
      <w:tr w:rsidR="009720A3" w:rsidRPr="00D11F80" w14:paraId="3E4EDDEA" w14:textId="77777777" w:rsidTr="0059581F">
        <w:tc>
          <w:tcPr>
            <w:tcW w:w="2518" w:type="dxa"/>
          </w:tcPr>
          <w:p w14:paraId="45DCC5B5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Ice creams 1</w:t>
            </w:r>
          </w:p>
        </w:tc>
        <w:tc>
          <w:tcPr>
            <w:tcW w:w="1985" w:type="dxa"/>
          </w:tcPr>
          <w:p w14:paraId="419983B3" w14:textId="6E14C04F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172</w:t>
            </w:r>
            <w:r w:rsidR="001E3C1C">
              <w:rPr>
                <w:rFonts w:ascii="Times New Roman" w:hAnsi="Times New Roman" w:cs="Times New Roman"/>
              </w:rPr>
              <w:t>.</w:t>
            </w:r>
            <w:r w:rsidRPr="00D11F8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68" w:type="dxa"/>
          </w:tcPr>
          <w:p w14:paraId="395E46CA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560</w:t>
            </w:r>
          </w:p>
        </w:tc>
        <w:tc>
          <w:tcPr>
            <w:tcW w:w="2517" w:type="dxa"/>
          </w:tcPr>
          <w:p w14:paraId="70CE8846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966</w:t>
            </w:r>
          </w:p>
        </w:tc>
      </w:tr>
      <w:tr w:rsidR="009720A3" w:rsidRPr="00D11F80" w14:paraId="6E8D6C66" w14:textId="77777777" w:rsidTr="0059581F">
        <w:tc>
          <w:tcPr>
            <w:tcW w:w="2518" w:type="dxa"/>
          </w:tcPr>
          <w:p w14:paraId="72A436D7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Strawberry yogurt cake</w:t>
            </w:r>
          </w:p>
        </w:tc>
        <w:tc>
          <w:tcPr>
            <w:tcW w:w="1985" w:type="dxa"/>
          </w:tcPr>
          <w:p w14:paraId="20D8D855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2268" w:type="dxa"/>
          </w:tcPr>
          <w:p w14:paraId="39F00308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2517" w:type="dxa"/>
          </w:tcPr>
          <w:p w14:paraId="47B10EB1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394</w:t>
            </w:r>
          </w:p>
        </w:tc>
      </w:tr>
      <w:tr w:rsidR="009720A3" w:rsidRPr="00D11F80" w14:paraId="45A48A3D" w14:textId="77777777" w:rsidTr="0059581F">
        <w:tc>
          <w:tcPr>
            <w:tcW w:w="2518" w:type="dxa"/>
          </w:tcPr>
          <w:p w14:paraId="42846590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1F80">
              <w:rPr>
                <w:rFonts w:ascii="Times New Roman" w:hAnsi="Times New Roman" w:cs="Times New Roman"/>
                <w:lang w:val="en-US"/>
              </w:rPr>
              <w:t>Breakfast</w:t>
            </w:r>
          </w:p>
        </w:tc>
        <w:tc>
          <w:tcPr>
            <w:tcW w:w="1985" w:type="dxa"/>
          </w:tcPr>
          <w:p w14:paraId="6C391D5A" w14:textId="1E8061A8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1F80">
              <w:rPr>
                <w:rFonts w:ascii="Times New Roman" w:hAnsi="Times New Roman" w:cs="Times New Roman"/>
                <w:lang w:val="en-US"/>
              </w:rPr>
              <w:t>157</w:t>
            </w:r>
            <w:r w:rsidR="001E3C1C">
              <w:rPr>
                <w:rFonts w:ascii="Times New Roman" w:hAnsi="Times New Roman" w:cs="Times New Roman"/>
                <w:lang w:val="en-US"/>
              </w:rPr>
              <w:t>.</w:t>
            </w:r>
            <w:r w:rsidRPr="00D11F80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2268" w:type="dxa"/>
          </w:tcPr>
          <w:p w14:paraId="6627EFF1" w14:textId="32941E7E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1F80">
              <w:rPr>
                <w:rFonts w:ascii="Times New Roman" w:hAnsi="Times New Roman" w:cs="Times New Roman"/>
                <w:lang w:val="en-US"/>
              </w:rPr>
              <w:t>460</w:t>
            </w:r>
            <w:r w:rsidR="001E3C1C">
              <w:rPr>
                <w:rFonts w:ascii="Times New Roman" w:hAnsi="Times New Roman" w:cs="Times New Roman"/>
                <w:lang w:val="en-US"/>
              </w:rPr>
              <w:t>.</w:t>
            </w:r>
            <w:r w:rsidRPr="00D11F80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517" w:type="dxa"/>
          </w:tcPr>
          <w:p w14:paraId="252CE045" w14:textId="1B4113D8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1F80">
              <w:rPr>
                <w:rFonts w:ascii="Times New Roman" w:hAnsi="Times New Roman" w:cs="Times New Roman"/>
                <w:lang w:val="en-US"/>
              </w:rPr>
              <w:t>726</w:t>
            </w:r>
            <w:r w:rsidR="001E3C1C">
              <w:rPr>
                <w:rFonts w:ascii="Times New Roman" w:hAnsi="Times New Roman" w:cs="Times New Roman"/>
                <w:lang w:val="en-US"/>
              </w:rPr>
              <w:t>.</w:t>
            </w:r>
            <w:r w:rsidRPr="00D11F80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9720A3" w:rsidRPr="00D11F80" w14:paraId="6B433943" w14:textId="77777777" w:rsidTr="0059581F">
        <w:tc>
          <w:tcPr>
            <w:tcW w:w="2518" w:type="dxa"/>
          </w:tcPr>
          <w:p w14:paraId="54581176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Cheese spread</w:t>
            </w:r>
          </w:p>
        </w:tc>
        <w:tc>
          <w:tcPr>
            <w:tcW w:w="1985" w:type="dxa"/>
          </w:tcPr>
          <w:p w14:paraId="51A2CAC3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2268" w:type="dxa"/>
          </w:tcPr>
          <w:p w14:paraId="6D496E15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517" w:type="dxa"/>
          </w:tcPr>
          <w:p w14:paraId="35111444" w14:textId="4951EC4B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46</w:t>
            </w:r>
            <w:r w:rsidR="001E3C1C">
              <w:rPr>
                <w:rFonts w:ascii="Times New Roman" w:hAnsi="Times New Roman" w:cs="Times New Roman"/>
              </w:rPr>
              <w:t>.</w:t>
            </w:r>
            <w:r w:rsidRPr="00D11F80">
              <w:rPr>
                <w:rFonts w:ascii="Times New Roman" w:hAnsi="Times New Roman" w:cs="Times New Roman"/>
              </w:rPr>
              <w:t>4</w:t>
            </w:r>
          </w:p>
        </w:tc>
      </w:tr>
      <w:tr w:rsidR="009720A3" w:rsidRPr="00D11F80" w14:paraId="7AFA26A9" w14:textId="77777777" w:rsidTr="0059581F">
        <w:tc>
          <w:tcPr>
            <w:tcW w:w="2518" w:type="dxa"/>
          </w:tcPr>
          <w:p w14:paraId="0CF8A0E6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Cookies</w:t>
            </w:r>
          </w:p>
        </w:tc>
        <w:tc>
          <w:tcPr>
            <w:tcW w:w="1985" w:type="dxa"/>
          </w:tcPr>
          <w:p w14:paraId="39415E36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2268" w:type="dxa"/>
          </w:tcPr>
          <w:p w14:paraId="1BC82279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517" w:type="dxa"/>
          </w:tcPr>
          <w:p w14:paraId="67DF422A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120</w:t>
            </w:r>
          </w:p>
        </w:tc>
      </w:tr>
      <w:tr w:rsidR="009720A3" w:rsidRPr="00D11F80" w14:paraId="7563D0E6" w14:textId="77777777" w:rsidTr="0059581F">
        <w:tc>
          <w:tcPr>
            <w:tcW w:w="2518" w:type="dxa"/>
          </w:tcPr>
          <w:p w14:paraId="69AA26B1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Pasta 1</w:t>
            </w:r>
          </w:p>
        </w:tc>
        <w:tc>
          <w:tcPr>
            <w:tcW w:w="1985" w:type="dxa"/>
          </w:tcPr>
          <w:p w14:paraId="3F9B3389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369</w:t>
            </w:r>
          </w:p>
        </w:tc>
        <w:tc>
          <w:tcPr>
            <w:tcW w:w="2268" w:type="dxa"/>
          </w:tcPr>
          <w:p w14:paraId="4014E370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2517" w:type="dxa"/>
          </w:tcPr>
          <w:p w14:paraId="7C662344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214</w:t>
            </w:r>
          </w:p>
        </w:tc>
      </w:tr>
      <w:tr w:rsidR="009720A3" w:rsidRPr="00D11F80" w14:paraId="21821AB7" w14:textId="77777777" w:rsidTr="0059581F">
        <w:tc>
          <w:tcPr>
            <w:tcW w:w="2518" w:type="dxa"/>
          </w:tcPr>
          <w:p w14:paraId="115208A9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Pasta 2</w:t>
            </w:r>
          </w:p>
        </w:tc>
        <w:tc>
          <w:tcPr>
            <w:tcW w:w="1985" w:type="dxa"/>
          </w:tcPr>
          <w:p w14:paraId="1322EDAD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2268" w:type="dxa"/>
          </w:tcPr>
          <w:p w14:paraId="3E04B4C1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2517" w:type="dxa"/>
          </w:tcPr>
          <w:p w14:paraId="55971EB6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450</w:t>
            </w:r>
          </w:p>
        </w:tc>
      </w:tr>
      <w:tr w:rsidR="009720A3" w:rsidRPr="00D11F80" w14:paraId="7747C9E7" w14:textId="77777777" w:rsidTr="0059581F">
        <w:tc>
          <w:tcPr>
            <w:tcW w:w="2518" w:type="dxa"/>
          </w:tcPr>
          <w:p w14:paraId="174795DB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Nuts</w:t>
            </w:r>
          </w:p>
        </w:tc>
        <w:tc>
          <w:tcPr>
            <w:tcW w:w="1985" w:type="dxa"/>
          </w:tcPr>
          <w:p w14:paraId="304CAEF4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580</w:t>
            </w:r>
          </w:p>
        </w:tc>
        <w:tc>
          <w:tcPr>
            <w:tcW w:w="2268" w:type="dxa"/>
          </w:tcPr>
          <w:p w14:paraId="08E0898E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2517" w:type="dxa"/>
          </w:tcPr>
          <w:p w14:paraId="2909C7EE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464</w:t>
            </w:r>
          </w:p>
        </w:tc>
      </w:tr>
      <w:tr w:rsidR="009720A3" w:rsidRPr="00D11F80" w14:paraId="243F3A6F" w14:textId="77777777" w:rsidTr="0059581F">
        <w:tc>
          <w:tcPr>
            <w:tcW w:w="2518" w:type="dxa"/>
          </w:tcPr>
          <w:p w14:paraId="181997F5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Chocolate spread</w:t>
            </w:r>
          </w:p>
        </w:tc>
        <w:tc>
          <w:tcPr>
            <w:tcW w:w="1985" w:type="dxa"/>
          </w:tcPr>
          <w:p w14:paraId="28E7615B" w14:textId="264A4A5B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533</w:t>
            </w:r>
            <w:r w:rsidR="001E3C1C">
              <w:rPr>
                <w:rFonts w:ascii="Times New Roman" w:hAnsi="Times New Roman" w:cs="Times New Roman"/>
              </w:rPr>
              <w:t>.</w:t>
            </w:r>
            <w:r w:rsidRPr="00D11F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</w:tcPr>
          <w:p w14:paraId="4F8EA13F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517" w:type="dxa"/>
          </w:tcPr>
          <w:p w14:paraId="2DCCC8C7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80</w:t>
            </w:r>
          </w:p>
        </w:tc>
      </w:tr>
      <w:tr w:rsidR="009720A3" w:rsidRPr="00D11F80" w14:paraId="3DDE2B93" w14:textId="77777777" w:rsidTr="0059581F">
        <w:tc>
          <w:tcPr>
            <w:tcW w:w="2518" w:type="dxa"/>
          </w:tcPr>
          <w:p w14:paraId="28B17A62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 xml:space="preserve">Nutrition drinks 2 </w:t>
            </w:r>
            <w:r w:rsidRPr="00D11F80">
              <w:rPr>
                <w:rFonts w:ascii="Times New Roman" w:hAnsi="Times New Roman" w:cs="Times New Roman"/>
                <w:lang w:val="en-US"/>
              </w:rPr>
              <w:t>(g)</w:t>
            </w:r>
          </w:p>
        </w:tc>
        <w:tc>
          <w:tcPr>
            <w:tcW w:w="1985" w:type="dxa"/>
          </w:tcPr>
          <w:p w14:paraId="3BB0D513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2268" w:type="dxa"/>
          </w:tcPr>
          <w:p w14:paraId="09EAFAB8" w14:textId="7F88C21B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464</w:t>
            </w:r>
            <w:r w:rsidR="001E3C1C">
              <w:rPr>
                <w:rFonts w:ascii="Times New Roman" w:hAnsi="Times New Roman" w:cs="Times New Roman"/>
              </w:rPr>
              <w:t>.</w:t>
            </w:r>
            <w:r w:rsidRPr="00D11F8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17" w:type="dxa"/>
          </w:tcPr>
          <w:p w14:paraId="16A11CE5" w14:textId="4DBE0890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697</w:t>
            </w:r>
            <w:r w:rsidR="001E3C1C">
              <w:rPr>
                <w:rFonts w:ascii="Times New Roman" w:hAnsi="Times New Roman" w:cs="Times New Roman"/>
              </w:rPr>
              <w:t>.</w:t>
            </w:r>
            <w:r w:rsidRPr="00D11F80">
              <w:rPr>
                <w:rFonts w:ascii="Times New Roman" w:hAnsi="Times New Roman" w:cs="Times New Roman"/>
              </w:rPr>
              <w:t>2</w:t>
            </w:r>
          </w:p>
        </w:tc>
      </w:tr>
      <w:tr w:rsidR="009720A3" w:rsidRPr="00D11F80" w14:paraId="13DCD1AE" w14:textId="77777777" w:rsidTr="0059581F">
        <w:tc>
          <w:tcPr>
            <w:tcW w:w="2518" w:type="dxa"/>
          </w:tcPr>
          <w:p w14:paraId="0F3A6A97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Fruit yogurt</w:t>
            </w:r>
          </w:p>
        </w:tc>
        <w:tc>
          <w:tcPr>
            <w:tcW w:w="1985" w:type="dxa"/>
          </w:tcPr>
          <w:p w14:paraId="4F17E192" w14:textId="6243F97C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122</w:t>
            </w:r>
            <w:r w:rsidR="001E3C1C">
              <w:rPr>
                <w:rFonts w:ascii="Times New Roman" w:hAnsi="Times New Roman" w:cs="Times New Roman"/>
              </w:rPr>
              <w:t>.</w:t>
            </w:r>
            <w:r w:rsidRPr="00D11F8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</w:tcPr>
          <w:p w14:paraId="62357926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2517" w:type="dxa"/>
          </w:tcPr>
          <w:p w14:paraId="3875A236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153</w:t>
            </w:r>
          </w:p>
        </w:tc>
      </w:tr>
      <w:tr w:rsidR="009720A3" w:rsidRPr="00D11F80" w14:paraId="5DDBEDB4" w14:textId="77777777" w:rsidTr="0059581F">
        <w:tc>
          <w:tcPr>
            <w:tcW w:w="2518" w:type="dxa"/>
          </w:tcPr>
          <w:p w14:paraId="1964AE72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Pizza 2</w:t>
            </w:r>
          </w:p>
        </w:tc>
        <w:tc>
          <w:tcPr>
            <w:tcW w:w="1985" w:type="dxa"/>
          </w:tcPr>
          <w:p w14:paraId="468501A9" w14:textId="3D8028DF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131</w:t>
            </w:r>
            <w:r w:rsidR="001E3C1C">
              <w:rPr>
                <w:rFonts w:ascii="Times New Roman" w:hAnsi="Times New Roman" w:cs="Times New Roman"/>
              </w:rPr>
              <w:t>.</w:t>
            </w:r>
            <w:r w:rsidRPr="00D11F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</w:tcPr>
          <w:p w14:paraId="779D9DB6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270</w:t>
            </w:r>
          </w:p>
        </w:tc>
        <w:tc>
          <w:tcPr>
            <w:tcW w:w="2517" w:type="dxa"/>
          </w:tcPr>
          <w:p w14:paraId="74B84FD7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354</w:t>
            </w:r>
          </w:p>
        </w:tc>
      </w:tr>
      <w:tr w:rsidR="009720A3" w:rsidRPr="00D11F80" w14:paraId="54DE0584" w14:textId="77777777" w:rsidTr="0059581F">
        <w:tc>
          <w:tcPr>
            <w:tcW w:w="2518" w:type="dxa"/>
          </w:tcPr>
          <w:p w14:paraId="593B034E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French fries 1</w:t>
            </w:r>
          </w:p>
        </w:tc>
        <w:tc>
          <w:tcPr>
            <w:tcW w:w="1985" w:type="dxa"/>
          </w:tcPr>
          <w:p w14:paraId="47FABD46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290</w:t>
            </w:r>
          </w:p>
        </w:tc>
        <w:tc>
          <w:tcPr>
            <w:tcW w:w="2268" w:type="dxa"/>
          </w:tcPr>
          <w:p w14:paraId="793BFC85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2517" w:type="dxa"/>
          </w:tcPr>
          <w:p w14:paraId="0D536F35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232</w:t>
            </w:r>
          </w:p>
        </w:tc>
      </w:tr>
      <w:tr w:rsidR="009720A3" w:rsidRPr="00D11F80" w14:paraId="5661B7E9" w14:textId="77777777" w:rsidTr="0059581F">
        <w:tc>
          <w:tcPr>
            <w:tcW w:w="2518" w:type="dxa"/>
          </w:tcPr>
          <w:p w14:paraId="64867ACF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Popcorn 1</w:t>
            </w:r>
          </w:p>
        </w:tc>
        <w:tc>
          <w:tcPr>
            <w:tcW w:w="1985" w:type="dxa"/>
          </w:tcPr>
          <w:p w14:paraId="16223995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427</w:t>
            </w:r>
          </w:p>
        </w:tc>
        <w:tc>
          <w:tcPr>
            <w:tcW w:w="2268" w:type="dxa"/>
          </w:tcPr>
          <w:p w14:paraId="3A07CF90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517" w:type="dxa"/>
          </w:tcPr>
          <w:p w14:paraId="58B29743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427</w:t>
            </w:r>
          </w:p>
        </w:tc>
      </w:tr>
      <w:tr w:rsidR="009720A3" w:rsidRPr="00D11F80" w14:paraId="4EC460AA" w14:textId="77777777" w:rsidTr="0059581F">
        <w:tc>
          <w:tcPr>
            <w:tcW w:w="2518" w:type="dxa"/>
          </w:tcPr>
          <w:p w14:paraId="7DD945ED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Popcorn 2</w:t>
            </w:r>
          </w:p>
        </w:tc>
        <w:tc>
          <w:tcPr>
            <w:tcW w:w="1985" w:type="dxa"/>
          </w:tcPr>
          <w:p w14:paraId="135C7E9A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525</w:t>
            </w:r>
          </w:p>
        </w:tc>
        <w:tc>
          <w:tcPr>
            <w:tcW w:w="2268" w:type="dxa"/>
          </w:tcPr>
          <w:p w14:paraId="5E7183D4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517" w:type="dxa"/>
          </w:tcPr>
          <w:p w14:paraId="43DB4A76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63</w:t>
            </w:r>
          </w:p>
        </w:tc>
      </w:tr>
      <w:tr w:rsidR="009720A3" w:rsidRPr="00D11F80" w14:paraId="1E0EA51C" w14:textId="77777777" w:rsidTr="0059581F">
        <w:tc>
          <w:tcPr>
            <w:tcW w:w="2518" w:type="dxa"/>
          </w:tcPr>
          <w:p w14:paraId="5EBD44C1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Sponge cake with jam</w:t>
            </w:r>
          </w:p>
        </w:tc>
        <w:tc>
          <w:tcPr>
            <w:tcW w:w="1985" w:type="dxa"/>
          </w:tcPr>
          <w:p w14:paraId="1E0388A4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284</w:t>
            </w:r>
          </w:p>
        </w:tc>
        <w:tc>
          <w:tcPr>
            <w:tcW w:w="2268" w:type="dxa"/>
          </w:tcPr>
          <w:p w14:paraId="089DBDF8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517" w:type="dxa"/>
          </w:tcPr>
          <w:p w14:paraId="268D8406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142</w:t>
            </w:r>
          </w:p>
        </w:tc>
      </w:tr>
      <w:tr w:rsidR="009720A3" w:rsidRPr="00D11F80" w14:paraId="56172732" w14:textId="77777777" w:rsidTr="0059581F">
        <w:tc>
          <w:tcPr>
            <w:tcW w:w="2518" w:type="dxa"/>
          </w:tcPr>
          <w:p w14:paraId="32E0EF3A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Bar of chocolate</w:t>
            </w:r>
          </w:p>
        </w:tc>
        <w:tc>
          <w:tcPr>
            <w:tcW w:w="1985" w:type="dxa"/>
          </w:tcPr>
          <w:p w14:paraId="7A46458E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566</w:t>
            </w:r>
          </w:p>
        </w:tc>
        <w:tc>
          <w:tcPr>
            <w:tcW w:w="2268" w:type="dxa"/>
          </w:tcPr>
          <w:p w14:paraId="74E74F58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517" w:type="dxa"/>
          </w:tcPr>
          <w:p w14:paraId="68DBDF6C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283</w:t>
            </w:r>
          </w:p>
        </w:tc>
      </w:tr>
      <w:tr w:rsidR="009720A3" w:rsidRPr="00D11F80" w14:paraId="6614B2B9" w14:textId="77777777" w:rsidTr="0059581F">
        <w:tc>
          <w:tcPr>
            <w:tcW w:w="2518" w:type="dxa"/>
          </w:tcPr>
          <w:p w14:paraId="514797C2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Bun</w:t>
            </w:r>
          </w:p>
        </w:tc>
        <w:tc>
          <w:tcPr>
            <w:tcW w:w="1985" w:type="dxa"/>
          </w:tcPr>
          <w:p w14:paraId="4295CB36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262</w:t>
            </w:r>
          </w:p>
        </w:tc>
        <w:tc>
          <w:tcPr>
            <w:tcW w:w="2268" w:type="dxa"/>
          </w:tcPr>
          <w:p w14:paraId="07A1B960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517" w:type="dxa"/>
          </w:tcPr>
          <w:p w14:paraId="62515AC9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131</w:t>
            </w:r>
          </w:p>
        </w:tc>
      </w:tr>
      <w:tr w:rsidR="009720A3" w:rsidRPr="00D11F80" w14:paraId="3B7123DA" w14:textId="77777777" w:rsidTr="0059581F">
        <w:tc>
          <w:tcPr>
            <w:tcW w:w="2518" w:type="dxa"/>
          </w:tcPr>
          <w:p w14:paraId="43195E04" w14:textId="789C4EC2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lastRenderedPageBreak/>
              <w:t>So</w:t>
            </w:r>
            <w:r w:rsidR="009E2E59" w:rsidRPr="00D11F80">
              <w:rPr>
                <w:rFonts w:ascii="Times New Roman" w:hAnsi="Times New Roman" w:cs="Times New Roman"/>
              </w:rPr>
              <w:t>y</w:t>
            </w:r>
            <w:r w:rsidRPr="00D11F80">
              <w:rPr>
                <w:rFonts w:ascii="Times New Roman" w:hAnsi="Times New Roman" w:cs="Times New Roman"/>
              </w:rPr>
              <w:t xml:space="preserve"> vanill</w:t>
            </w:r>
            <w:r w:rsidR="009E2E59" w:rsidRPr="00D11F80">
              <w:rPr>
                <w:rFonts w:ascii="Times New Roman" w:hAnsi="Times New Roman" w:cs="Times New Roman"/>
              </w:rPr>
              <w:t>a</w:t>
            </w:r>
            <w:r w:rsidRPr="00D11F80">
              <w:rPr>
                <w:rFonts w:ascii="Times New Roman" w:hAnsi="Times New Roman" w:cs="Times New Roman"/>
              </w:rPr>
              <w:t xml:space="preserve"> pudding</w:t>
            </w:r>
          </w:p>
        </w:tc>
        <w:tc>
          <w:tcPr>
            <w:tcW w:w="1985" w:type="dxa"/>
          </w:tcPr>
          <w:p w14:paraId="3F388E21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2268" w:type="dxa"/>
          </w:tcPr>
          <w:p w14:paraId="77B1572F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2517" w:type="dxa"/>
          </w:tcPr>
          <w:p w14:paraId="696AA60D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100</w:t>
            </w:r>
          </w:p>
        </w:tc>
      </w:tr>
      <w:tr w:rsidR="009720A3" w:rsidRPr="00D11F80" w14:paraId="12421E9C" w14:textId="77777777" w:rsidTr="0059581F">
        <w:tc>
          <w:tcPr>
            <w:tcW w:w="2518" w:type="dxa"/>
          </w:tcPr>
          <w:p w14:paraId="7E7947F2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Spaghetti Bolognese</w:t>
            </w:r>
          </w:p>
        </w:tc>
        <w:tc>
          <w:tcPr>
            <w:tcW w:w="1985" w:type="dxa"/>
          </w:tcPr>
          <w:p w14:paraId="0DCA0262" w14:textId="15085DBA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241</w:t>
            </w:r>
            <w:r w:rsidR="001E3C1C">
              <w:rPr>
                <w:rFonts w:ascii="Times New Roman" w:hAnsi="Times New Roman" w:cs="Times New Roman"/>
              </w:rPr>
              <w:t>.</w:t>
            </w:r>
            <w:r w:rsidRPr="00D11F8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268" w:type="dxa"/>
          </w:tcPr>
          <w:p w14:paraId="19CA19A2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270</w:t>
            </w:r>
          </w:p>
        </w:tc>
        <w:tc>
          <w:tcPr>
            <w:tcW w:w="2517" w:type="dxa"/>
          </w:tcPr>
          <w:p w14:paraId="79461FE2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653</w:t>
            </w:r>
          </w:p>
        </w:tc>
      </w:tr>
      <w:tr w:rsidR="009720A3" w:rsidRPr="00D11F80" w14:paraId="1E4D80F5" w14:textId="77777777" w:rsidTr="0059581F">
        <w:tc>
          <w:tcPr>
            <w:tcW w:w="2518" w:type="dxa"/>
            <w:tcBorders>
              <w:bottom w:val="single" w:sz="4" w:space="0" w:color="auto"/>
            </w:tcBorders>
          </w:tcPr>
          <w:p w14:paraId="0D9D03BE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Wallnuts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BA544EC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65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E51F4B6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517" w:type="dxa"/>
            <w:tcBorders>
              <w:bottom w:val="single" w:sz="4" w:space="0" w:color="auto"/>
            </w:tcBorders>
          </w:tcPr>
          <w:p w14:paraId="5925E84C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130</w:t>
            </w:r>
          </w:p>
        </w:tc>
      </w:tr>
      <w:tr w:rsidR="009720A3" w:rsidRPr="00BA5270" w14:paraId="538469BA" w14:textId="77777777" w:rsidTr="0059581F">
        <w:tc>
          <w:tcPr>
            <w:tcW w:w="928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E58E636" w14:textId="40C8C1C4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1F80">
              <w:rPr>
                <w:rFonts w:ascii="Times New Roman" w:hAnsi="Times New Roman" w:cs="Times New Roman"/>
                <w:b/>
                <w:bCs/>
                <w:lang w:val="en-US"/>
              </w:rPr>
              <w:t>Low</w:t>
            </w:r>
            <w:r w:rsidR="008E4ECB" w:rsidRPr="00D11F80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 w:rsidRPr="00D11F80">
              <w:rPr>
                <w:rFonts w:ascii="Times New Roman" w:hAnsi="Times New Roman" w:cs="Times New Roman"/>
                <w:b/>
                <w:bCs/>
                <w:lang w:val="en-US"/>
              </w:rPr>
              <w:t>calorie food images included in the fMRI paradigm</w:t>
            </w:r>
          </w:p>
        </w:tc>
      </w:tr>
      <w:tr w:rsidR="009720A3" w:rsidRPr="00D11F80" w14:paraId="4F4E1574" w14:textId="77777777" w:rsidTr="0059581F">
        <w:tc>
          <w:tcPr>
            <w:tcW w:w="2518" w:type="dxa"/>
            <w:tcBorders>
              <w:top w:val="single" w:sz="4" w:space="0" w:color="auto"/>
            </w:tcBorders>
          </w:tcPr>
          <w:p w14:paraId="19D8E2AF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Apple 2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07D0C72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8534615" w14:textId="22470130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18</w:t>
            </w:r>
            <w:r w:rsidR="00497B64">
              <w:rPr>
                <w:rFonts w:ascii="Times New Roman" w:hAnsi="Times New Roman" w:cs="Times New Roman"/>
              </w:rPr>
              <w:t>.</w:t>
            </w:r>
            <w:r w:rsidRPr="00D11F80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2517" w:type="dxa"/>
            <w:tcBorders>
              <w:top w:val="single" w:sz="4" w:space="0" w:color="auto"/>
            </w:tcBorders>
          </w:tcPr>
          <w:p w14:paraId="3DB47736" w14:textId="7CA149F1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7</w:t>
            </w:r>
            <w:r w:rsidR="00497B64">
              <w:rPr>
                <w:rFonts w:ascii="Times New Roman" w:hAnsi="Times New Roman" w:cs="Times New Roman"/>
              </w:rPr>
              <w:t>.</w:t>
            </w:r>
            <w:r w:rsidRPr="00D11F80">
              <w:rPr>
                <w:rFonts w:ascii="Times New Roman" w:hAnsi="Times New Roman" w:cs="Times New Roman"/>
              </w:rPr>
              <w:t>5</w:t>
            </w:r>
          </w:p>
        </w:tc>
      </w:tr>
      <w:tr w:rsidR="009720A3" w:rsidRPr="00D11F80" w14:paraId="4CFE0931" w14:textId="77777777" w:rsidTr="0059581F">
        <w:tc>
          <w:tcPr>
            <w:tcW w:w="2518" w:type="dxa"/>
          </w:tcPr>
          <w:p w14:paraId="0199DDE2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Berries 4</w:t>
            </w:r>
          </w:p>
        </w:tc>
        <w:tc>
          <w:tcPr>
            <w:tcW w:w="1985" w:type="dxa"/>
          </w:tcPr>
          <w:p w14:paraId="06E1D94F" w14:textId="2979578A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42</w:t>
            </w:r>
            <w:r w:rsidR="00497B64">
              <w:rPr>
                <w:rFonts w:ascii="Times New Roman" w:hAnsi="Times New Roman" w:cs="Times New Roman"/>
              </w:rPr>
              <w:t>.</w:t>
            </w:r>
            <w:r w:rsidRPr="00D11F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</w:tcPr>
          <w:p w14:paraId="215A53A4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2517" w:type="dxa"/>
          </w:tcPr>
          <w:p w14:paraId="21477270" w14:textId="79EB55AD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51</w:t>
            </w:r>
            <w:r w:rsidR="00497B64">
              <w:rPr>
                <w:rFonts w:ascii="Times New Roman" w:hAnsi="Times New Roman" w:cs="Times New Roman"/>
              </w:rPr>
              <w:t>.</w:t>
            </w:r>
            <w:r w:rsidRPr="00D11F80">
              <w:rPr>
                <w:rFonts w:ascii="Times New Roman" w:hAnsi="Times New Roman" w:cs="Times New Roman"/>
              </w:rPr>
              <w:t>4</w:t>
            </w:r>
          </w:p>
        </w:tc>
      </w:tr>
      <w:tr w:rsidR="009720A3" w:rsidRPr="00D11F80" w14:paraId="2915E88D" w14:textId="77777777" w:rsidTr="0059581F">
        <w:tc>
          <w:tcPr>
            <w:tcW w:w="2518" w:type="dxa"/>
          </w:tcPr>
          <w:p w14:paraId="48B37E78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Broccoli1</w:t>
            </w:r>
          </w:p>
        </w:tc>
        <w:tc>
          <w:tcPr>
            <w:tcW w:w="1985" w:type="dxa"/>
          </w:tcPr>
          <w:p w14:paraId="2907A5B3" w14:textId="20B4083C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23</w:t>
            </w:r>
            <w:r w:rsidR="00497B64">
              <w:rPr>
                <w:rFonts w:ascii="Times New Roman" w:hAnsi="Times New Roman" w:cs="Times New Roman"/>
              </w:rPr>
              <w:t>.</w:t>
            </w:r>
            <w:r w:rsidRPr="00D11F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</w:tcPr>
          <w:p w14:paraId="256C9148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517" w:type="dxa"/>
          </w:tcPr>
          <w:p w14:paraId="510E350C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14</w:t>
            </w:r>
          </w:p>
        </w:tc>
      </w:tr>
      <w:tr w:rsidR="009720A3" w:rsidRPr="00D11F80" w14:paraId="2B473E8A" w14:textId="77777777" w:rsidTr="0059581F">
        <w:tc>
          <w:tcPr>
            <w:tcW w:w="2518" w:type="dxa"/>
          </w:tcPr>
          <w:p w14:paraId="48871EDF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Strawberries 1</w:t>
            </w:r>
          </w:p>
        </w:tc>
        <w:tc>
          <w:tcPr>
            <w:tcW w:w="1985" w:type="dxa"/>
          </w:tcPr>
          <w:p w14:paraId="02B82CF4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268" w:type="dxa"/>
          </w:tcPr>
          <w:p w14:paraId="6EA13B3E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517" w:type="dxa"/>
          </w:tcPr>
          <w:p w14:paraId="3A6AB8FB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6</w:t>
            </w:r>
          </w:p>
        </w:tc>
      </w:tr>
      <w:tr w:rsidR="009720A3" w:rsidRPr="00D11F80" w14:paraId="509B0637" w14:textId="77777777" w:rsidTr="0059581F">
        <w:tc>
          <w:tcPr>
            <w:tcW w:w="2518" w:type="dxa"/>
          </w:tcPr>
          <w:p w14:paraId="6737074D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Yogurt 1</w:t>
            </w:r>
          </w:p>
        </w:tc>
        <w:tc>
          <w:tcPr>
            <w:tcW w:w="1985" w:type="dxa"/>
          </w:tcPr>
          <w:p w14:paraId="452006A4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268" w:type="dxa"/>
          </w:tcPr>
          <w:p w14:paraId="78AB8A1B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2517" w:type="dxa"/>
          </w:tcPr>
          <w:p w14:paraId="67DE276A" w14:textId="3C46E429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112</w:t>
            </w:r>
            <w:r w:rsidR="00497B64">
              <w:rPr>
                <w:rFonts w:ascii="Times New Roman" w:hAnsi="Times New Roman" w:cs="Times New Roman"/>
              </w:rPr>
              <w:t>.</w:t>
            </w:r>
            <w:r w:rsidRPr="00D11F80">
              <w:rPr>
                <w:rFonts w:ascii="Times New Roman" w:hAnsi="Times New Roman" w:cs="Times New Roman"/>
              </w:rPr>
              <w:t>5</w:t>
            </w:r>
          </w:p>
        </w:tc>
      </w:tr>
      <w:tr w:rsidR="009720A3" w:rsidRPr="00D11F80" w14:paraId="1ABB2BDB" w14:textId="77777777" w:rsidTr="0059581F">
        <w:tc>
          <w:tcPr>
            <w:tcW w:w="2518" w:type="dxa"/>
          </w:tcPr>
          <w:p w14:paraId="664A5DB8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Yogurt2</w:t>
            </w:r>
          </w:p>
        </w:tc>
        <w:tc>
          <w:tcPr>
            <w:tcW w:w="1985" w:type="dxa"/>
          </w:tcPr>
          <w:p w14:paraId="4DFA51B5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268" w:type="dxa"/>
          </w:tcPr>
          <w:p w14:paraId="171D5BE2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2517" w:type="dxa"/>
          </w:tcPr>
          <w:p w14:paraId="5C5A9962" w14:textId="059E4C0E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57</w:t>
            </w:r>
            <w:r w:rsidR="00497B64">
              <w:rPr>
                <w:rFonts w:ascii="Times New Roman" w:hAnsi="Times New Roman" w:cs="Times New Roman"/>
              </w:rPr>
              <w:t>.</w:t>
            </w:r>
            <w:r w:rsidRPr="00D11F80">
              <w:rPr>
                <w:rFonts w:ascii="Times New Roman" w:hAnsi="Times New Roman" w:cs="Times New Roman"/>
              </w:rPr>
              <w:t>5</w:t>
            </w:r>
          </w:p>
        </w:tc>
      </w:tr>
      <w:tr w:rsidR="009720A3" w:rsidRPr="00D11F80" w14:paraId="0843C7BF" w14:textId="77777777" w:rsidTr="0059581F">
        <w:tc>
          <w:tcPr>
            <w:tcW w:w="2518" w:type="dxa"/>
          </w:tcPr>
          <w:p w14:paraId="198E2F93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Carrots 2</w:t>
            </w:r>
          </w:p>
        </w:tc>
        <w:tc>
          <w:tcPr>
            <w:tcW w:w="1985" w:type="dxa"/>
          </w:tcPr>
          <w:p w14:paraId="7EC3EB06" w14:textId="1CF3D0B4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33</w:t>
            </w:r>
            <w:r w:rsidR="00497B64">
              <w:rPr>
                <w:rFonts w:ascii="Times New Roman" w:hAnsi="Times New Roman" w:cs="Times New Roman"/>
              </w:rPr>
              <w:t>.</w:t>
            </w:r>
            <w:r w:rsidRPr="00D11F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</w:tcPr>
          <w:p w14:paraId="3D1C301A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517" w:type="dxa"/>
          </w:tcPr>
          <w:p w14:paraId="7D6E3713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10</w:t>
            </w:r>
          </w:p>
        </w:tc>
      </w:tr>
      <w:tr w:rsidR="009720A3" w:rsidRPr="00D11F80" w14:paraId="3C9DB52D" w14:textId="77777777" w:rsidTr="0059581F">
        <w:tc>
          <w:tcPr>
            <w:tcW w:w="2518" w:type="dxa"/>
          </w:tcPr>
          <w:p w14:paraId="2B5296F8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Kiwi</w:t>
            </w:r>
          </w:p>
        </w:tc>
        <w:tc>
          <w:tcPr>
            <w:tcW w:w="1985" w:type="dxa"/>
          </w:tcPr>
          <w:p w14:paraId="1A7684DC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2268" w:type="dxa"/>
          </w:tcPr>
          <w:p w14:paraId="4FD39A74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2517" w:type="dxa"/>
          </w:tcPr>
          <w:p w14:paraId="03D92644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42</w:t>
            </w:r>
          </w:p>
        </w:tc>
      </w:tr>
      <w:tr w:rsidR="009720A3" w:rsidRPr="00D11F80" w14:paraId="637225D9" w14:textId="77777777" w:rsidTr="0059581F">
        <w:tc>
          <w:tcPr>
            <w:tcW w:w="2518" w:type="dxa"/>
          </w:tcPr>
          <w:p w14:paraId="093C5B37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Crispbread 2</w:t>
            </w:r>
          </w:p>
        </w:tc>
        <w:tc>
          <w:tcPr>
            <w:tcW w:w="1985" w:type="dxa"/>
          </w:tcPr>
          <w:p w14:paraId="6B83F49D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340</w:t>
            </w:r>
          </w:p>
        </w:tc>
        <w:tc>
          <w:tcPr>
            <w:tcW w:w="2268" w:type="dxa"/>
          </w:tcPr>
          <w:p w14:paraId="404C2E9C" w14:textId="4985322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10</w:t>
            </w:r>
            <w:r w:rsidR="00497B64">
              <w:rPr>
                <w:rFonts w:ascii="Times New Roman" w:hAnsi="Times New Roman" w:cs="Times New Roman"/>
              </w:rPr>
              <w:t>.</w:t>
            </w:r>
            <w:r w:rsidRPr="00D11F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517" w:type="dxa"/>
          </w:tcPr>
          <w:p w14:paraId="45A4EF03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35</w:t>
            </w:r>
          </w:p>
        </w:tc>
      </w:tr>
      <w:tr w:rsidR="009720A3" w:rsidRPr="00D11F80" w14:paraId="36C8F21A" w14:textId="77777777" w:rsidTr="0059581F">
        <w:tc>
          <w:tcPr>
            <w:tcW w:w="2518" w:type="dxa"/>
          </w:tcPr>
          <w:p w14:paraId="2D22D4EB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Limes 2</w:t>
            </w:r>
          </w:p>
        </w:tc>
        <w:tc>
          <w:tcPr>
            <w:tcW w:w="1985" w:type="dxa"/>
          </w:tcPr>
          <w:p w14:paraId="2C4F021B" w14:textId="17FB0549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47</w:t>
            </w:r>
            <w:r w:rsidR="00497B64">
              <w:rPr>
                <w:rFonts w:ascii="Times New Roman" w:hAnsi="Times New Roman" w:cs="Times New Roman"/>
              </w:rPr>
              <w:t>.</w:t>
            </w:r>
            <w:r w:rsidRPr="00D11F8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268" w:type="dxa"/>
          </w:tcPr>
          <w:p w14:paraId="6E108B44" w14:textId="57AC01D5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16</w:t>
            </w:r>
            <w:r w:rsidR="00497B64">
              <w:rPr>
                <w:rFonts w:ascii="Times New Roman" w:hAnsi="Times New Roman" w:cs="Times New Roman"/>
              </w:rPr>
              <w:t>.</w:t>
            </w:r>
            <w:r w:rsidRPr="00D11F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517" w:type="dxa"/>
          </w:tcPr>
          <w:p w14:paraId="0BBB9828" w14:textId="33071D01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7</w:t>
            </w:r>
            <w:r w:rsidR="00497B64">
              <w:rPr>
                <w:rFonts w:ascii="Times New Roman" w:hAnsi="Times New Roman" w:cs="Times New Roman"/>
              </w:rPr>
              <w:t>.</w:t>
            </w:r>
            <w:r w:rsidRPr="00D11F80">
              <w:rPr>
                <w:rFonts w:ascii="Times New Roman" w:hAnsi="Times New Roman" w:cs="Times New Roman"/>
              </w:rPr>
              <w:t>8</w:t>
            </w:r>
          </w:p>
        </w:tc>
      </w:tr>
      <w:tr w:rsidR="009720A3" w:rsidRPr="00D11F80" w14:paraId="3BB64AC1" w14:textId="77777777" w:rsidTr="0059581F">
        <w:tc>
          <w:tcPr>
            <w:tcW w:w="2518" w:type="dxa"/>
          </w:tcPr>
          <w:p w14:paraId="55FC926E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Orange</w:t>
            </w:r>
          </w:p>
        </w:tc>
        <w:tc>
          <w:tcPr>
            <w:tcW w:w="1985" w:type="dxa"/>
          </w:tcPr>
          <w:p w14:paraId="558A6EA3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268" w:type="dxa"/>
          </w:tcPr>
          <w:p w14:paraId="3AC3338A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2517" w:type="dxa"/>
          </w:tcPr>
          <w:p w14:paraId="6D9D042E" w14:textId="51F1945F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23</w:t>
            </w:r>
            <w:r w:rsidR="00497B64">
              <w:rPr>
                <w:rFonts w:ascii="Times New Roman" w:hAnsi="Times New Roman" w:cs="Times New Roman"/>
              </w:rPr>
              <w:t>.</w:t>
            </w:r>
            <w:r w:rsidRPr="00D11F80">
              <w:rPr>
                <w:rFonts w:ascii="Times New Roman" w:hAnsi="Times New Roman" w:cs="Times New Roman"/>
              </w:rPr>
              <w:t>4</w:t>
            </w:r>
          </w:p>
        </w:tc>
      </w:tr>
      <w:tr w:rsidR="009720A3" w:rsidRPr="00D11F80" w14:paraId="01466710" w14:textId="77777777" w:rsidTr="0059581F">
        <w:tc>
          <w:tcPr>
            <w:tcW w:w="2518" w:type="dxa"/>
          </w:tcPr>
          <w:p w14:paraId="5B5E9345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Parsley</w:t>
            </w:r>
          </w:p>
        </w:tc>
        <w:tc>
          <w:tcPr>
            <w:tcW w:w="1985" w:type="dxa"/>
          </w:tcPr>
          <w:p w14:paraId="5644B101" w14:textId="16547E4D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36</w:t>
            </w:r>
            <w:r w:rsidR="00497B64">
              <w:rPr>
                <w:rFonts w:ascii="Times New Roman" w:hAnsi="Times New Roman" w:cs="Times New Roman"/>
              </w:rPr>
              <w:t>.</w:t>
            </w:r>
            <w:r w:rsidRPr="00D11F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</w:tcPr>
          <w:p w14:paraId="244765A2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17" w:type="dxa"/>
          </w:tcPr>
          <w:p w14:paraId="6212AB67" w14:textId="78E3D299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2</w:t>
            </w:r>
            <w:r w:rsidR="00497B64">
              <w:rPr>
                <w:rFonts w:ascii="Times New Roman" w:hAnsi="Times New Roman" w:cs="Times New Roman"/>
              </w:rPr>
              <w:t>.</w:t>
            </w:r>
            <w:r w:rsidRPr="00D11F80">
              <w:rPr>
                <w:rFonts w:ascii="Times New Roman" w:hAnsi="Times New Roman" w:cs="Times New Roman"/>
              </w:rPr>
              <w:t>9</w:t>
            </w:r>
          </w:p>
        </w:tc>
      </w:tr>
      <w:tr w:rsidR="009720A3" w:rsidRPr="00D11F80" w14:paraId="70E7C129" w14:textId="77777777" w:rsidTr="0059581F">
        <w:tc>
          <w:tcPr>
            <w:tcW w:w="2518" w:type="dxa"/>
          </w:tcPr>
          <w:p w14:paraId="04EC7FB9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Radish</w:t>
            </w:r>
          </w:p>
        </w:tc>
        <w:tc>
          <w:tcPr>
            <w:tcW w:w="1985" w:type="dxa"/>
          </w:tcPr>
          <w:p w14:paraId="7FEC8471" w14:textId="184160E8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12</w:t>
            </w:r>
            <w:r w:rsidR="00497B64">
              <w:rPr>
                <w:rFonts w:ascii="Times New Roman" w:hAnsi="Times New Roman" w:cs="Times New Roman"/>
              </w:rPr>
              <w:t>.</w:t>
            </w:r>
            <w:r w:rsidRPr="00D11F8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68" w:type="dxa"/>
          </w:tcPr>
          <w:p w14:paraId="2FA1DD25" w14:textId="771E1572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34</w:t>
            </w:r>
            <w:r w:rsidR="00497B64">
              <w:rPr>
                <w:rFonts w:ascii="Times New Roman" w:hAnsi="Times New Roman" w:cs="Times New Roman"/>
              </w:rPr>
              <w:t>.</w:t>
            </w:r>
            <w:r w:rsidRPr="00D11F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517" w:type="dxa"/>
          </w:tcPr>
          <w:p w14:paraId="6FAD92DB" w14:textId="52EB0199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4</w:t>
            </w:r>
            <w:r w:rsidR="00497B64">
              <w:rPr>
                <w:rFonts w:ascii="Times New Roman" w:hAnsi="Times New Roman" w:cs="Times New Roman"/>
              </w:rPr>
              <w:t>.</w:t>
            </w:r>
            <w:r w:rsidRPr="00D11F80">
              <w:rPr>
                <w:rFonts w:ascii="Times New Roman" w:hAnsi="Times New Roman" w:cs="Times New Roman"/>
              </w:rPr>
              <w:t>3</w:t>
            </w:r>
          </w:p>
        </w:tc>
      </w:tr>
      <w:tr w:rsidR="009720A3" w:rsidRPr="00D11F80" w14:paraId="286D3BF4" w14:textId="77777777" w:rsidTr="0059581F">
        <w:tc>
          <w:tcPr>
            <w:tcW w:w="2518" w:type="dxa"/>
          </w:tcPr>
          <w:p w14:paraId="05EA276D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Rice</w:t>
            </w:r>
          </w:p>
        </w:tc>
        <w:tc>
          <w:tcPr>
            <w:tcW w:w="1985" w:type="dxa"/>
          </w:tcPr>
          <w:p w14:paraId="02F738DF" w14:textId="1E74459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131</w:t>
            </w:r>
            <w:r w:rsidR="00497B64">
              <w:rPr>
                <w:rFonts w:ascii="Times New Roman" w:hAnsi="Times New Roman" w:cs="Times New Roman"/>
              </w:rPr>
              <w:t>.</w:t>
            </w:r>
            <w:r w:rsidRPr="00D11F8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</w:tcPr>
          <w:p w14:paraId="614D864C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2517" w:type="dxa"/>
          </w:tcPr>
          <w:p w14:paraId="7625EFCB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92</w:t>
            </w:r>
          </w:p>
        </w:tc>
      </w:tr>
      <w:tr w:rsidR="009720A3" w:rsidRPr="00D11F80" w14:paraId="3941DF4B" w14:textId="77777777" w:rsidTr="0059581F">
        <w:tc>
          <w:tcPr>
            <w:tcW w:w="2518" w:type="dxa"/>
          </w:tcPr>
          <w:p w14:paraId="01A1C734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Rocket lettuce</w:t>
            </w:r>
          </w:p>
        </w:tc>
        <w:tc>
          <w:tcPr>
            <w:tcW w:w="1985" w:type="dxa"/>
          </w:tcPr>
          <w:p w14:paraId="3663B4E9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268" w:type="dxa"/>
          </w:tcPr>
          <w:p w14:paraId="2A203021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517" w:type="dxa"/>
          </w:tcPr>
          <w:p w14:paraId="2FE32CFE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1</w:t>
            </w:r>
          </w:p>
        </w:tc>
      </w:tr>
      <w:tr w:rsidR="009720A3" w:rsidRPr="00D11F80" w14:paraId="4CBA613D" w14:textId="77777777" w:rsidTr="0059581F">
        <w:tc>
          <w:tcPr>
            <w:tcW w:w="2518" w:type="dxa"/>
          </w:tcPr>
          <w:p w14:paraId="2F2023FA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Leaf of salat</w:t>
            </w:r>
          </w:p>
        </w:tc>
        <w:tc>
          <w:tcPr>
            <w:tcW w:w="1985" w:type="dxa"/>
          </w:tcPr>
          <w:p w14:paraId="7F10FE97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268" w:type="dxa"/>
          </w:tcPr>
          <w:p w14:paraId="4A03DFB7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17" w:type="dxa"/>
          </w:tcPr>
          <w:p w14:paraId="11AA48E0" w14:textId="757EE78D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0</w:t>
            </w:r>
            <w:r w:rsidR="00497B64">
              <w:rPr>
                <w:rFonts w:ascii="Times New Roman" w:hAnsi="Times New Roman" w:cs="Times New Roman"/>
              </w:rPr>
              <w:t>.</w:t>
            </w:r>
            <w:r w:rsidRPr="00D11F80">
              <w:rPr>
                <w:rFonts w:ascii="Times New Roman" w:hAnsi="Times New Roman" w:cs="Times New Roman"/>
              </w:rPr>
              <w:t>7</w:t>
            </w:r>
          </w:p>
        </w:tc>
      </w:tr>
      <w:tr w:rsidR="009720A3" w:rsidRPr="00D11F80" w14:paraId="4E245053" w14:textId="77777777" w:rsidTr="0059581F">
        <w:tc>
          <w:tcPr>
            <w:tcW w:w="2518" w:type="dxa"/>
          </w:tcPr>
          <w:p w14:paraId="25312CEA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Sliced cucumber</w:t>
            </w:r>
          </w:p>
        </w:tc>
        <w:tc>
          <w:tcPr>
            <w:tcW w:w="1985" w:type="dxa"/>
          </w:tcPr>
          <w:p w14:paraId="6A94D8FC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268" w:type="dxa"/>
          </w:tcPr>
          <w:p w14:paraId="6B551C6D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517" w:type="dxa"/>
          </w:tcPr>
          <w:p w14:paraId="3B307C7B" w14:textId="4E952601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3</w:t>
            </w:r>
            <w:r w:rsidR="00497B64">
              <w:rPr>
                <w:rFonts w:ascii="Times New Roman" w:hAnsi="Times New Roman" w:cs="Times New Roman"/>
              </w:rPr>
              <w:t>.</w:t>
            </w:r>
            <w:r w:rsidRPr="00D11F80">
              <w:rPr>
                <w:rFonts w:ascii="Times New Roman" w:hAnsi="Times New Roman" w:cs="Times New Roman"/>
              </w:rPr>
              <w:t>6</w:t>
            </w:r>
          </w:p>
        </w:tc>
      </w:tr>
      <w:tr w:rsidR="009720A3" w:rsidRPr="00D11F80" w14:paraId="05C5FA61" w14:textId="77777777" w:rsidTr="0059581F">
        <w:tc>
          <w:tcPr>
            <w:tcW w:w="2518" w:type="dxa"/>
          </w:tcPr>
          <w:p w14:paraId="622A7198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Tomatos 3</w:t>
            </w:r>
          </w:p>
        </w:tc>
        <w:tc>
          <w:tcPr>
            <w:tcW w:w="1985" w:type="dxa"/>
          </w:tcPr>
          <w:p w14:paraId="1154AE36" w14:textId="06BA1548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11</w:t>
            </w:r>
            <w:r w:rsidR="00497B64">
              <w:rPr>
                <w:rFonts w:ascii="Times New Roman" w:hAnsi="Times New Roman" w:cs="Times New Roman"/>
              </w:rPr>
              <w:t>.</w:t>
            </w:r>
            <w:r w:rsidRPr="00D11F8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68" w:type="dxa"/>
          </w:tcPr>
          <w:p w14:paraId="78AC06DC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2517" w:type="dxa"/>
          </w:tcPr>
          <w:p w14:paraId="7A901D6E" w14:textId="453E4E5C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9</w:t>
            </w:r>
            <w:r w:rsidR="00497B64">
              <w:rPr>
                <w:rFonts w:ascii="Times New Roman" w:hAnsi="Times New Roman" w:cs="Times New Roman"/>
              </w:rPr>
              <w:t>.</w:t>
            </w:r>
            <w:r w:rsidRPr="00D11F80">
              <w:rPr>
                <w:rFonts w:ascii="Times New Roman" w:hAnsi="Times New Roman" w:cs="Times New Roman"/>
              </w:rPr>
              <w:t>4</w:t>
            </w:r>
          </w:p>
        </w:tc>
      </w:tr>
      <w:tr w:rsidR="009720A3" w:rsidRPr="00D11F80" w14:paraId="1B20C9BB" w14:textId="77777777" w:rsidTr="0059581F">
        <w:tc>
          <w:tcPr>
            <w:tcW w:w="2518" w:type="dxa"/>
          </w:tcPr>
          <w:p w14:paraId="172300A1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Lemons</w:t>
            </w:r>
          </w:p>
        </w:tc>
        <w:tc>
          <w:tcPr>
            <w:tcW w:w="1985" w:type="dxa"/>
          </w:tcPr>
          <w:p w14:paraId="34DBEC77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268" w:type="dxa"/>
          </w:tcPr>
          <w:p w14:paraId="740B721C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517" w:type="dxa"/>
          </w:tcPr>
          <w:p w14:paraId="7625970D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6</w:t>
            </w:r>
          </w:p>
        </w:tc>
      </w:tr>
      <w:tr w:rsidR="009720A3" w:rsidRPr="00D11F80" w14:paraId="664CE7AD" w14:textId="77777777" w:rsidTr="0059581F">
        <w:tc>
          <w:tcPr>
            <w:tcW w:w="2518" w:type="dxa"/>
          </w:tcPr>
          <w:p w14:paraId="53E7D616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Zucchini</w:t>
            </w:r>
          </w:p>
        </w:tc>
        <w:tc>
          <w:tcPr>
            <w:tcW w:w="1985" w:type="dxa"/>
          </w:tcPr>
          <w:p w14:paraId="000CEAF4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268" w:type="dxa"/>
          </w:tcPr>
          <w:p w14:paraId="0A9E47C5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2517" w:type="dxa"/>
          </w:tcPr>
          <w:p w14:paraId="7533FBB9" w14:textId="74F08E1B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17</w:t>
            </w:r>
            <w:r w:rsidR="00497B64">
              <w:rPr>
                <w:rFonts w:ascii="Times New Roman" w:hAnsi="Times New Roman" w:cs="Times New Roman"/>
              </w:rPr>
              <w:t>.</w:t>
            </w:r>
            <w:r w:rsidRPr="00D11F80">
              <w:rPr>
                <w:rFonts w:ascii="Times New Roman" w:hAnsi="Times New Roman" w:cs="Times New Roman"/>
              </w:rPr>
              <w:t>64</w:t>
            </w:r>
          </w:p>
        </w:tc>
      </w:tr>
      <w:tr w:rsidR="009720A3" w:rsidRPr="00D11F80" w14:paraId="774EA6C4" w14:textId="77777777" w:rsidTr="0059581F">
        <w:tc>
          <w:tcPr>
            <w:tcW w:w="2518" w:type="dxa"/>
            <w:tcBorders>
              <w:bottom w:val="single" w:sz="4" w:space="0" w:color="auto"/>
            </w:tcBorders>
          </w:tcPr>
          <w:p w14:paraId="2F60CF36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Snow pea pods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FFA0BA8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69DF8FC" w14:textId="54A50B5D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0</w:t>
            </w:r>
            <w:r w:rsidR="00497B64">
              <w:rPr>
                <w:rFonts w:ascii="Times New Roman" w:hAnsi="Times New Roman" w:cs="Times New Roman"/>
              </w:rPr>
              <w:t>.</w:t>
            </w:r>
            <w:r w:rsidRPr="00D11F8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517" w:type="dxa"/>
            <w:tcBorders>
              <w:bottom w:val="single" w:sz="4" w:space="0" w:color="auto"/>
            </w:tcBorders>
          </w:tcPr>
          <w:p w14:paraId="1565A3EE" w14:textId="72C0846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0</w:t>
            </w:r>
            <w:r w:rsidR="00497B64">
              <w:rPr>
                <w:rFonts w:ascii="Times New Roman" w:hAnsi="Times New Roman" w:cs="Times New Roman"/>
              </w:rPr>
              <w:t>.</w:t>
            </w:r>
            <w:r w:rsidRPr="00D11F80">
              <w:rPr>
                <w:rFonts w:ascii="Times New Roman" w:hAnsi="Times New Roman" w:cs="Times New Roman"/>
              </w:rPr>
              <w:t>2</w:t>
            </w:r>
          </w:p>
        </w:tc>
      </w:tr>
      <w:tr w:rsidR="009720A3" w:rsidRPr="00BA5270" w14:paraId="5B031F4A" w14:textId="77777777" w:rsidTr="0059581F">
        <w:tc>
          <w:tcPr>
            <w:tcW w:w="928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F60AE15" w14:textId="52732499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1F80">
              <w:rPr>
                <w:rFonts w:ascii="Times New Roman" w:hAnsi="Times New Roman" w:cs="Times New Roman"/>
                <w:b/>
                <w:bCs/>
                <w:lang w:val="en-US"/>
              </w:rPr>
              <w:t>Low</w:t>
            </w:r>
            <w:r w:rsidR="008E4ECB" w:rsidRPr="00D11F80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 w:rsidRPr="00D11F80">
              <w:rPr>
                <w:rFonts w:ascii="Times New Roman" w:hAnsi="Times New Roman" w:cs="Times New Roman"/>
                <w:b/>
                <w:bCs/>
                <w:lang w:val="en-US"/>
              </w:rPr>
              <w:t>calorie food images NOT included in the fMRI paradigm</w:t>
            </w:r>
          </w:p>
        </w:tc>
      </w:tr>
      <w:tr w:rsidR="009720A3" w:rsidRPr="00D11F80" w14:paraId="13EB38CC" w14:textId="77777777" w:rsidTr="0059581F">
        <w:tc>
          <w:tcPr>
            <w:tcW w:w="2518" w:type="dxa"/>
            <w:tcBorders>
              <w:top w:val="single" w:sz="4" w:space="0" w:color="auto"/>
            </w:tcBorders>
          </w:tcPr>
          <w:p w14:paraId="21D4348C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Apple 1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4F0B074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0AE4AEE" w14:textId="7BB86460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37</w:t>
            </w:r>
            <w:r w:rsidR="00F50791">
              <w:rPr>
                <w:rFonts w:ascii="Times New Roman" w:hAnsi="Times New Roman" w:cs="Times New Roman"/>
              </w:rPr>
              <w:t>.</w:t>
            </w:r>
            <w:r w:rsidRPr="00D11F8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517" w:type="dxa"/>
            <w:tcBorders>
              <w:top w:val="single" w:sz="4" w:space="0" w:color="auto"/>
            </w:tcBorders>
          </w:tcPr>
          <w:p w14:paraId="397D3872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15</w:t>
            </w:r>
          </w:p>
        </w:tc>
      </w:tr>
      <w:tr w:rsidR="009720A3" w:rsidRPr="00D11F80" w14:paraId="66B6EEB1" w14:textId="77777777" w:rsidTr="0059581F">
        <w:tc>
          <w:tcPr>
            <w:tcW w:w="2518" w:type="dxa"/>
          </w:tcPr>
          <w:p w14:paraId="41EE9EB6" w14:textId="45B2B42B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Ber</w:t>
            </w:r>
            <w:r w:rsidR="000F46B5" w:rsidRPr="00D11F80">
              <w:rPr>
                <w:rFonts w:ascii="Times New Roman" w:hAnsi="Times New Roman" w:cs="Times New Roman"/>
              </w:rPr>
              <w:t>r</w:t>
            </w:r>
            <w:r w:rsidRPr="00D11F80">
              <w:rPr>
                <w:rFonts w:ascii="Times New Roman" w:hAnsi="Times New Roman" w:cs="Times New Roman"/>
              </w:rPr>
              <w:t>ies</w:t>
            </w:r>
          </w:p>
        </w:tc>
        <w:tc>
          <w:tcPr>
            <w:tcW w:w="1985" w:type="dxa"/>
          </w:tcPr>
          <w:p w14:paraId="7A4B7339" w14:textId="681B3751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49</w:t>
            </w:r>
            <w:r w:rsidR="00F50791">
              <w:rPr>
                <w:rFonts w:ascii="Times New Roman" w:hAnsi="Times New Roman" w:cs="Times New Roman"/>
              </w:rPr>
              <w:t>.</w:t>
            </w:r>
            <w:r w:rsidRPr="00D11F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</w:tcPr>
          <w:p w14:paraId="3B903A02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2517" w:type="dxa"/>
          </w:tcPr>
          <w:p w14:paraId="270E3293" w14:textId="0C5AD933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114</w:t>
            </w:r>
            <w:r w:rsidR="00F50791">
              <w:rPr>
                <w:rFonts w:ascii="Times New Roman" w:hAnsi="Times New Roman" w:cs="Times New Roman"/>
              </w:rPr>
              <w:t>.</w:t>
            </w:r>
            <w:r w:rsidRPr="00D11F80">
              <w:rPr>
                <w:rFonts w:ascii="Times New Roman" w:hAnsi="Times New Roman" w:cs="Times New Roman"/>
              </w:rPr>
              <w:t>4</w:t>
            </w:r>
          </w:p>
        </w:tc>
      </w:tr>
      <w:tr w:rsidR="009720A3" w:rsidRPr="00D11F80" w14:paraId="0305520E" w14:textId="77777777" w:rsidTr="0059581F">
        <w:tc>
          <w:tcPr>
            <w:tcW w:w="2518" w:type="dxa"/>
          </w:tcPr>
          <w:p w14:paraId="12EFEC79" w14:textId="73B6AFD5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lastRenderedPageBreak/>
              <w:t>Ber</w:t>
            </w:r>
            <w:r w:rsidR="000F46B5" w:rsidRPr="00D11F80">
              <w:rPr>
                <w:rFonts w:ascii="Times New Roman" w:hAnsi="Times New Roman" w:cs="Times New Roman"/>
              </w:rPr>
              <w:t>r</w:t>
            </w:r>
            <w:r w:rsidRPr="00D11F80">
              <w:rPr>
                <w:rFonts w:ascii="Times New Roman" w:hAnsi="Times New Roman" w:cs="Times New Roman"/>
              </w:rPr>
              <w:t>ies 2</w:t>
            </w:r>
          </w:p>
        </w:tc>
        <w:tc>
          <w:tcPr>
            <w:tcW w:w="1985" w:type="dxa"/>
          </w:tcPr>
          <w:p w14:paraId="194F8E37" w14:textId="222FDADE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56</w:t>
            </w:r>
            <w:r w:rsidR="00F50791">
              <w:rPr>
                <w:rFonts w:ascii="Times New Roman" w:hAnsi="Times New Roman" w:cs="Times New Roman"/>
              </w:rPr>
              <w:t>.</w:t>
            </w:r>
            <w:r w:rsidRPr="00D11F80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268" w:type="dxa"/>
          </w:tcPr>
          <w:p w14:paraId="1C0F868F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2517" w:type="dxa"/>
          </w:tcPr>
          <w:p w14:paraId="1AA9E6BB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63</w:t>
            </w:r>
          </w:p>
        </w:tc>
      </w:tr>
      <w:tr w:rsidR="009720A3" w:rsidRPr="00D11F80" w14:paraId="2338465D" w14:textId="77777777" w:rsidTr="0059581F">
        <w:tc>
          <w:tcPr>
            <w:tcW w:w="2518" w:type="dxa"/>
          </w:tcPr>
          <w:p w14:paraId="7E298673" w14:textId="428472E4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Ber</w:t>
            </w:r>
            <w:r w:rsidR="000F46B5" w:rsidRPr="00D11F80">
              <w:rPr>
                <w:rFonts w:ascii="Times New Roman" w:hAnsi="Times New Roman" w:cs="Times New Roman"/>
              </w:rPr>
              <w:t>r</w:t>
            </w:r>
            <w:r w:rsidRPr="00D11F80">
              <w:rPr>
                <w:rFonts w:ascii="Times New Roman" w:hAnsi="Times New Roman" w:cs="Times New Roman"/>
              </w:rPr>
              <w:t>ies 3</w:t>
            </w:r>
          </w:p>
        </w:tc>
        <w:tc>
          <w:tcPr>
            <w:tcW w:w="1985" w:type="dxa"/>
          </w:tcPr>
          <w:p w14:paraId="1A17DFCB" w14:textId="1FF91536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57</w:t>
            </w:r>
            <w:r w:rsidR="00F50791">
              <w:rPr>
                <w:rFonts w:ascii="Times New Roman" w:hAnsi="Times New Roman" w:cs="Times New Roman"/>
              </w:rPr>
              <w:t>.</w:t>
            </w:r>
            <w:r w:rsidRPr="00D11F8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68" w:type="dxa"/>
          </w:tcPr>
          <w:p w14:paraId="20F13C73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2517" w:type="dxa"/>
          </w:tcPr>
          <w:p w14:paraId="61A8C91D" w14:textId="35537E0B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41</w:t>
            </w:r>
            <w:r w:rsidR="00F50791">
              <w:rPr>
                <w:rFonts w:ascii="Times New Roman" w:hAnsi="Times New Roman" w:cs="Times New Roman"/>
              </w:rPr>
              <w:t>.</w:t>
            </w:r>
            <w:r w:rsidRPr="00D11F80">
              <w:rPr>
                <w:rFonts w:ascii="Times New Roman" w:hAnsi="Times New Roman" w:cs="Times New Roman"/>
              </w:rPr>
              <w:t>4</w:t>
            </w:r>
          </w:p>
        </w:tc>
      </w:tr>
      <w:tr w:rsidR="009720A3" w:rsidRPr="00D11F80" w14:paraId="5435FE2B" w14:textId="77777777" w:rsidTr="0059581F">
        <w:tc>
          <w:tcPr>
            <w:tcW w:w="2518" w:type="dxa"/>
          </w:tcPr>
          <w:p w14:paraId="40F015AF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Broccoli 2</w:t>
            </w:r>
          </w:p>
        </w:tc>
        <w:tc>
          <w:tcPr>
            <w:tcW w:w="1985" w:type="dxa"/>
          </w:tcPr>
          <w:p w14:paraId="557CA161" w14:textId="17D6D756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23</w:t>
            </w:r>
            <w:r w:rsidR="00F50791">
              <w:rPr>
                <w:rFonts w:ascii="Times New Roman" w:hAnsi="Times New Roman" w:cs="Times New Roman"/>
              </w:rPr>
              <w:t>.</w:t>
            </w:r>
            <w:r w:rsidRPr="00D11F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</w:tcPr>
          <w:p w14:paraId="2947F908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2517" w:type="dxa"/>
          </w:tcPr>
          <w:p w14:paraId="492965DF" w14:textId="7D163208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18</w:t>
            </w:r>
            <w:r w:rsidR="00F50791">
              <w:rPr>
                <w:rFonts w:ascii="Times New Roman" w:hAnsi="Times New Roman" w:cs="Times New Roman"/>
              </w:rPr>
              <w:t>.</w:t>
            </w:r>
            <w:r w:rsidRPr="00D11F80">
              <w:rPr>
                <w:rFonts w:ascii="Times New Roman" w:hAnsi="Times New Roman" w:cs="Times New Roman"/>
              </w:rPr>
              <w:t>64</w:t>
            </w:r>
          </w:p>
        </w:tc>
      </w:tr>
      <w:tr w:rsidR="009720A3" w:rsidRPr="00D11F80" w14:paraId="4C5FAA97" w14:textId="77777777" w:rsidTr="0059581F">
        <w:tc>
          <w:tcPr>
            <w:tcW w:w="2518" w:type="dxa"/>
          </w:tcPr>
          <w:p w14:paraId="36648F83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Mushrooms</w:t>
            </w:r>
          </w:p>
        </w:tc>
        <w:tc>
          <w:tcPr>
            <w:tcW w:w="1985" w:type="dxa"/>
          </w:tcPr>
          <w:p w14:paraId="4AE270E7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268" w:type="dxa"/>
          </w:tcPr>
          <w:p w14:paraId="6C121F5D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2517" w:type="dxa"/>
          </w:tcPr>
          <w:p w14:paraId="0E4A1DA3" w14:textId="6ECA3375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5</w:t>
            </w:r>
            <w:r w:rsidR="00F50791">
              <w:rPr>
                <w:rFonts w:ascii="Times New Roman" w:hAnsi="Times New Roman" w:cs="Times New Roman"/>
              </w:rPr>
              <w:t>.</w:t>
            </w:r>
            <w:r w:rsidRPr="00D11F80">
              <w:rPr>
                <w:rFonts w:ascii="Times New Roman" w:hAnsi="Times New Roman" w:cs="Times New Roman"/>
              </w:rPr>
              <w:t>04</w:t>
            </w:r>
          </w:p>
        </w:tc>
      </w:tr>
      <w:tr w:rsidR="009720A3" w:rsidRPr="00D11F80" w14:paraId="7EA32CBE" w14:textId="77777777" w:rsidTr="0059581F">
        <w:tc>
          <w:tcPr>
            <w:tcW w:w="2518" w:type="dxa"/>
          </w:tcPr>
          <w:p w14:paraId="0D203B6D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Strawberry cream</w:t>
            </w:r>
          </w:p>
        </w:tc>
        <w:tc>
          <w:tcPr>
            <w:tcW w:w="1985" w:type="dxa"/>
          </w:tcPr>
          <w:p w14:paraId="28946C89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268" w:type="dxa"/>
          </w:tcPr>
          <w:p w14:paraId="6114967D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517" w:type="dxa"/>
          </w:tcPr>
          <w:p w14:paraId="6DDE27A1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33</w:t>
            </w:r>
          </w:p>
        </w:tc>
      </w:tr>
      <w:tr w:rsidR="009720A3" w:rsidRPr="00D11F80" w14:paraId="2D011273" w14:textId="77777777" w:rsidTr="0059581F">
        <w:tc>
          <w:tcPr>
            <w:tcW w:w="2518" w:type="dxa"/>
          </w:tcPr>
          <w:p w14:paraId="54F86C88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Strawberries 2</w:t>
            </w:r>
          </w:p>
        </w:tc>
        <w:tc>
          <w:tcPr>
            <w:tcW w:w="1985" w:type="dxa"/>
          </w:tcPr>
          <w:p w14:paraId="596892D1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268" w:type="dxa"/>
          </w:tcPr>
          <w:p w14:paraId="1BD54DF8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517" w:type="dxa"/>
          </w:tcPr>
          <w:p w14:paraId="611CE81A" w14:textId="4A23FA9D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7</w:t>
            </w:r>
            <w:r w:rsidR="00F50791">
              <w:rPr>
                <w:rFonts w:ascii="Times New Roman" w:hAnsi="Times New Roman" w:cs="Times New Roman"/>
              </w:rPr>
              <w:t>.</w:t>
            </w:r>
            <w:r w:rsidRPr="00D11F80">
              <w:rPr>
                <w:rFonts w:ascii="Times New Roman" w:hAnsi="Times New Roman" w:cs="Times New Roman"/>
              </w:rPr>
              <w:t>5</w:t>
            </w:r>
          </w:p>
        </w:tc>
      </w:tr>
      <w:tr w:rsidR="009720A3" w:rsidRPr="00D11F80" w14:paraId="68CF2084" w14:textId="77777777" w:rsidTr="0059581F">
        <w:tc>
          <w:tcPr>
            <w:tcW w:w="2518" w:type="dxa"/>
          </w:tcPr>
          <w:p w14:paraId="1D2D99ED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1F80">
              <w:rPr>
                <w:rFonts w:ascii="Times New Roman" w:hAnsi="Times New Roman" w:cs="Times New Roman"/>
                <w:lang w:val="en-US"/>
              </w:rPr>
              <w:t>Fish with sauce, rice and carrots</w:t>
            </w:r>
          </w:p>
        </w:tc>
        <w:tc>
          <w:tcPr>
            <w:tcW w:w="1985" w:type="dxa"/>
          </w:tcPr>
          <w:p w14:paraId="7976CBE5" w14:textId="2973AD2E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130</w:t>
            </w:r>
            <w:r w:rsidR="00F50791">
              <w:rPr>
                <w:rFonts w:ascii="Times New Roman" w:hAnsi="Times New Roman" w:cs="Times New Roman"/>
              </w:rPr>
              <w:t>.</w:t>
            </w:r>
            <w:r w:rsidRPr="00D11F8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68" w:type="dxa"/>
          </w:tcPr>
          <w:p w14:paraId="5D79163D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2517" w:type="dxa"/>
          </w:tcPr>
          <w:p w14:paraId="0956FA5B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248</w:t>
            </w:r>
          </w:p>
        </w:tc>
      </w:tr>
      <w:tr w:rsidR="009720A3" w:rsidRPr="00D11F80" w14:paraId="76D5F4A0" w14:textId="77777777" w:rsidTr="0059581F">
        <w:tc>
          <w:tcPr>
            <w:tcW w:w="2518" w:type="dxa"/>
          </w:tcPr>
          <w:p w14:paraId="6D1F4F47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1F80">
              <w:rPr>
                <w:rFonts w:ascii="Times New Roman" w:hAnsi="Times New Roman" w:cs="Times New Roman"/>
                <w:lang w:val="en-US"/>
              </w:rPr>
              <w:t>Fish 1</w:t>
            </w:r>
          </w:p>
        </w:tc>
        <w:tc>
          <w:tcPr>
            <w:tcW w:w="1985" w:type="dxa"/>
          </w:tcPr>
          <w:p w14:paraId="65314323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2268" w:type="dxa"/>
          </w:tcPr>
          <w:p w14:paraId="2DE988BB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2517" w:type="dxa"/>
          </w:tcPr>
          <w:p w14:paraId="732F40CD" w14:textId="5FDAE9C5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51</w:t>
            </w:r>
            <w:r w:rsidR="00F50791">
              <w:rPr>
                <w:rFonts w:ascii="Times New Roman" w:hAnsi="Times New Roman" w:cs="Times New Roman"/>
              </w:rPr>
              <w:t>.</w:t>
            </w:r>
            <w:r w:rsidRPr="00D11F80">
              <w:rPr>
                <w:rFonts w:ascii="Times New Roman" w:hAnsi="Times New Roman" w:cs="Times New Roman"/>
              </w:rPr>
              <w:t>7</w:t>
            </w:r>
          </w:p>
        </w:tc>
      </w:tr>
      <w:tr w:rsidR="009720A3" w:rsidRPr="00D11F80" w14:paraId="3B0343CA" w14:textId="77777777" w:rsidTr="0059581F">
        <w:tc>
          <w:tcPr>
            <w:tcW w:w="2518" w:type="dxa"/>
          </w:tcPr>
          <w:p w14:paraId="09169D95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Fish 2</w:t>
            </w:r>
          </w:p>
        </w:tc>
        <w:tc>
          <w:tcPr>
            <w:tcW w:w="1985" w:type="dxa"/>
          </w:tcPr>
          <w:p w14:paraId="43A80F8E" w14:textId="7FAB4B78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181</w:t>
            </w:r>
            <w:r w:rsidR="00F50791">
              <w:rPr>
                <w:rFonts w:ascii="Times New Roman" w:hAnsi="Times New Roman" w:cs="Times New Roman"/>
              </w:rPr>
              <w:t>.</w:t>
            </w:r>
            <w:r w:rsidRPr="00D11F80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268" w:type="dxa"/>
          </w:tcPr>
          <w:p w14:paraId="21699DCB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2517" w:type="dxa"/>
          </w:tcPr>
          <w:p w14:paraId="6BD73B1A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145</w:t>
            </w:r>
          </w:p>
        </w:tc>
      </w:tr>
      <w:tr w:rsidR="009720A3" w:rsidRPr="00D11F80" w14:paraId="0BD01B7A" w14:textId="77777777" w:rsidTr="0059581F">
        <w:tc>
          <w:tcPr>
            <w:tcW w:w="2518" w:type="dxa"/>
          </w:tcPr>
          <w:p w14:paraId="074C733A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Fruit yogurt</w:t>
            </w:r>
          </w:p>
        </w:tc>
        <w:tc>
          <w:tcPr>
            <w:tcW w:w="1985" w:type="dxa"/>
          </w:tcPr>
          <w:p w14:paraId="1AED3F8E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2268" w:type="dxa"/>
          </w:tcPr>
          <w:p w14:paraId="1AABE901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517" w:type="dxa"/>
          </w:tcPr>
          <w:p w14:paraId="50168A9A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75</w:t>
            </w:r>
          </w:p>
        </w:tc>
      </w:tr>
      <w:tr w:rsidR="009720A3" w:rsidRPr="00D11F80" w14:paraId="7A80F37D" w14:textId="77777777" w:rsidTr="0059581F">
        <w:tc>
          <w:tcPr>
            <w:tcW w:w="2518" w:type="dxa"/>
          </w:tcPr>
          <w:p w14:paraId="49BACF84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Oatmeal</w:t>
            </w:r>
          </w:p>
        </w:tc>
        <w:tc>
          <w:tcPr>
            <w:tcW w:w="1985" w:type="dxa"/>
          </w:tcPr>
          <w:p w14:paraId="1EB7DDA3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370</w:t>
            </w:r>
          </w:p>
        </w:tc>
        <w:tc>
          <w:tcPr>
            <w:tcW w:w="2268" w:type="dxa"/>
          </w:tcPr>
          <w:p w14:paraId="0EBE7229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2517" w:type="dxa"/>
          </w:tcPr>
          <w:p w14:paraId="3B2E4E5C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170</w:t>
            </w:r>
          </w:p>
        </w:tc>
      </w:tr>
      <w:tr w:rsidR="009720A3" w:rsidRPr="00D11F80" w14:paraId="28E41C71" w14:textId="77777777" w:rsidTr="0059581F">
        <w:tc>
          <w:tcPr>
            <w:tcW w:w="2518" w:type="dxa"/>
          </w:tcPr>
          <w:p w14:paraId="4009FAF8" w14:textId="619A4F75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1F80">
              <w:rPr>
                <w:rFonts w:ascii="Times New Roman" w:hAnsi="Times New Roman" w:cs="Times New Roman"/>
                <w:lang w:val="en-US"/>
              </w:rPr>
              <w:t xml:space="preserve">Cup of </w:t>
            </w:r>
            <w:r w:rsidR="006C292C" w:rsidRPr="00D11F80">
              <w:rPr>
                <w:rFonts w:ascii="Times New Roman" w:hAnsi="Times New Roman" w:cs="Times New Roman"/>
                <w:lang w:val="en-US"/>
              </w:rPr>
              <w:t>y</w:t>
            </w:r>
            <w:r w:rsidRPr="00D11F80">
              <w:rPr>
                <w:rFonts w:ascii="Times New Roman" w:hAnsi="Times New Roman" w:cs="Times New Roman"/>
                <w:lang w:val="en-US"/>
              </w:rPr>
              <w:t>ogurt with fruits</w:t>
            </w:r>
          </w:p>
        </w:tc>
        <w:tc>
          <w:tcPr>
            <w:tcW w:w="1985" w:type="dxa"/>
          </w:tcPr>
          <w:p w14:paraId="59EDDFF9" w14:textId="3854ACCE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50</w:t>
            </w:r>
            <w:r w:rsidR="00F50791">
              <w:rPr>
                <w:rFonts w:ascii="Times New Roman" w:hAnsi="Times New Roman" w:cs="Times New Roman"/>
              </w:rPr>
              <w:t>.</w:t>
            </w:r>
            <w:r w:rsidRPr="00D11F8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268" w:type="dxa"/>
          </w:tcPr>
          <w:p w14:paraId="15B6322B" w14:textId="06CD19AC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139</w:t>
            </w:r>
            <w:r w:rsidR="00F50791">
              <w:rPr>
                <w:rFonts w:ascii="Times New Roman" w:hAnsi="Times New Roman" w:cs="Times New Roman"/>
              </w:rPr>
              <w:t>.</w:t>
            </w:r>
            <w:r w:rsidRPr="00D11F8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517" w:type="dxa"/>
          </w:tcPr>
          <w:p w14:paraId="09AF65E1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71</w:t>
            </w:r>
          </w:p>
        </w:tc>
      </w:tr>
      <w:tr w:rsidR="009720A3" w:rsidRPr="00D11F80" w14:paraId="3AD740A4" w14:textId="77777777" w:rsidTr="0059581F">
        <w:tc>
          <w:tcPr>
            <w:tcW w:w="2518" w:type="dxa"/>
          </w:tcPr>
          <w:p w14:paraId="5223DB43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Carrots 1</w:t>
            </w:r>
          </w:p>
        </w:tc>
        <w:tc>
          <w:tcPr>
            <w:tcW w:w="1985" w:type="dxa"/>
          </w:tcPr>
          <w:p w14:paraId="449F8CBB" w14:textId="18DE56B0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27</w:t>
            </w:r>
            <w:r w:rsidR="00F50791">
              <w:rPr>
                <w:rFonts w:ascii="Times New Roman" w:hAnsi="Times New Roman" w:cs="Times New Roman"/>
              </w:rPr>
              <w:t>.</w:t>
            </w:r>
            <w:r w:rsidRPr="00D11F8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68" w:type="dxa"/>
          </w:tcPr>
          <w:p w14:paraId="37E6B149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2517" w:type="dxa"/>
          </w:tcPr>
          <w:p w14:paraId="282BFEB5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22</w:t>
            </w:r>
          </w:p>
        </w:tc>
      </w:tr>
      <w:tr w:rsidR="009720A3" w:rsidRPr="00D11F80" w14:paraId="1E83874E" w14:textId="77777777" w:rsidTr="0059581F">
        <w:tc>
          <w:tcPr>
            <w:tcW w:w="2518" w:type="dxa"/>
          </w:tcPr>
          <w:p w14:paraId="6ED7BA14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Crispbread 1</w:t>
            </w:r>
          </w:p>
        </w:tc>
        <w:tc>
          <w:tcPr>
            <w:tcW w:w="1985" w:type="dxa"/>
          </w:tcPr>
          <w:p w14:paraId="650A7DAF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380</w:t>
            </w:r>
          </w:p>
        </w:tc>
        <w:tc>
          <w:tcPr>
            <w:tcW w:w="2268" w:type="dxa"/>
          </w:tcPr>
          <w:p w14:paraId="5E849C7B" w14:textId="1B8EFCEA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14</w:t>
            </w:r>
            <w:r w:rsidR="00F50791">
              <w:rPr>
                <w:rFonts w:ascii="Times New Roman" w:hAnsi="Times New Roman" w:cs="Times New Roman"/>
              </w:rPr>
              <w:t>.</w:t>
            </w:r>
            <w:r w:rsidRPr="00D11F8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17" w:type="dxa"/>
          </w:tcPr>
          <w:p w14:paraId="207408D5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56</w:t>
            </w:r>
          </w:p>
        </w:tc>
      </w:tr>
      <w:tr w:rsidR="009720A3" w:rsidRPr="00D11F80" w14:paraId="2A683331" w14:textId="77777777" w:rsidTr="0059581F">
        <w:tc>
          <w:tcPr>
            <w:tcW w:w="2518" w:type="dxa"/>
          </w:tcPr>
          <w:p w14:paraId="36EA9075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Kohlrabi</w:t>
            </w:r>
          </w:p>
        </w:tc>
        <w:tc>
          <w:tcPr>
            <w:tcW w:w="1985" w:type="dxa"/>
          </w:tcPr>
          <w:p w14:paraId="5FB4992A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268" w:type="dxa"/>
          </w:tcPr>
          <w:p w14:paraId="2E64D718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2517" w:type="dxa"/>
          </w:tcPr>
          <w:p w14:paraId="6D9C90B4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46</w:t>
            </w:r>
          </w:p>
        </w:tc>
      </w:tr>
      <w:tr w:rsidR="009720A3" w:rsidRPr="00D11F80" w14:paraId="2060657B" w14:textId="77777777" w:rsidTr="0059581F">
        <w:tc>
          <w:tcPr>
            <w:tcW w:w="2518" w:type="dxa"/>
          </w:tcPr>
          <w:p w14:paraId="7A80A48E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King oyster mushrooms 1</w:t>
            </w:r>
          </w:p>
        </w:tc>
        <w:tc>
          <w:tcPr>
            <w:tcW w:w="1985" w:type="dxa"/>
          </w:tcPr>
          <w:p w14:paraId="3435DFE9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268" w:type="dxa"/>
          </w:tcPr>
          <w:p w14:paraId="11DBBF18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2517" w:type="dxa"/>
          </w:tcPr>
          <w:p w14:paraId="363EC034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105</w:t>
            </w:r>
          </w:p>
        </w:tc>
      </w:tr>
      <w:tr w:rsidR="009720A3" w:rsidRPr="00D11F80" w14:paraId="66AB2730" w14:textId="77777777" w:rsidTr="0059581F">
        <w:tc>
          <w:tcPr>
            <w:tcW w:w="2518" w:type="dxa"/>
          </w:tcPr>
          <w:p w14:paraId="2D21EA50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King oyster mushrooms 2</w:t>
            </w:r>
          </w:p>
        </w:tc>
        <w:tc>
          <w:tcPr>
            <w:tcW w:w="1985" w:type="dxa"/>
          </w:tcPr>
          <w:p w14:paraId="0926D59C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268" w:type="dxa"/>
          </w:tcPr>
          <w:p w14:paraId="31DD6D48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517" w:type="dxa"/>
          </w:tcPr>
          <w:p w14:paraId="16B6320F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35</w:t>
            </w:r>
          </w:p>
        </w:tc>
      </w:tr>
      <w:tr w:rsidR="009720A3" w:rsidRPr="00D11F80" w14:paraId="27D3A43C" w14:textId="77777777" w:rsidTr="0059581F">
        <w:tc>
          <w:tcPr>
            <w:tcW w:w="2518" w:type="dxa"/>
          </w:tcPr>
          <w:p w14:paraId="4F0B500D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Limes 1</w:t>
            </w:r>
          </w:p>
        </w:tc>
        <w:tc>
          <w:tcPr>
            <w:tcW w:w="1985" w:type="dxa"/>
          </w:tcPr>
          <w:p w14:paraId="000AE6FB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268" w:type="dxa"/>
          </w:tcPr>
          <w:p w14:paraId="3D4BE002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2517" w:type="dxa"/>
          </w:tcPr>
          <w:p w14:paraId="22DD88BE" w14:textId="4C6DF95C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30</w:t>
            </w:r>
            <w:r w:rsidR="00F50791">
              <w:rPr>
                <w:rFonts w:ascii="Times New Roman" w:hAnsi="Times New Roman" w:cs="Times New Roman"/>
              </w:rPr>
              <w:t>.</w:t>
            </w:r>
            <w:r w:rsidRPr="00D11F80">
              <w:rPr>
                <w:rFonts w:ascii="Times New Roman" w:hAnsi="Times New Roman" w:cs="Times New Roman"/>
              </w:rPr>
              <w:t>72</w:t>
            </w:r>
          </w:p>
        </w:tc>
      </w:tr>
      <w:tr w:rsidR="009720A3" w:rsidRPr="00D11F80" w14:paraId="5E73BBBF" w14:textId="77777777" w:rsidTr="0059581F">
        <w:tc>
          <w:tcPr>
            <w:tcW w:w="2518" w:type="dxa"/>
          </w:tcPr>
          <w:p w14:paraId="7D506903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Corn</w:t>
            </w:r>
          </w:p>
        </w:tc>
        <w:tc>
          <w:tcPr>
            <w:tcW w:w="1985" w:type="dxa"/>
          </w:tcPr>
          <w:p w14:paraId="10D9826B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2268" w:type="dxa"/>
          </w:tcPr>
          <w:p w14:paraId="036CECC3" w14:textId="659BCC0C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33</w:t>
            </w:r>
            <w:r w:rsidR="00F50791">
              <w:rPr>
                <w:rFonts w:ascii="Times New Roman" w:hAnsi="Times New Roman" w:cs="Times New Roman"/>
              </w:rPr>
              <w:t>.</w:t>
            </w:r>
            <w:r w:rsidRPr="00D11F8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517" w:type="dxa"/>
          </w:tcPr>
          <w:p w14:paraId="04C39690" w14:textId="218BDB91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26</w:t>
            </w:r>
            <w:r w:rsidR="00F50791">
              <w:rPr>
                <w:rFonts w:ascii="Times New Roman" w:hAnsi="Times New Roman" w:cs="Times New Roman"/>
              </w:rPr>
              <w:t>.</w:t>
            </w:r>
            <w:r w:rsidRPr="00D11F80">
              <w:rPr>
                <w:rFonts w:ascii="Times New Roman" w:hAnsi="Times New Roman" w:cs="Times New Roman"/>
              </w:rPr>
              <w:t>7</w:t>
            </w:r>
          </w:p>
        </w:tc>
      </w:tr>
      <w:tr w:rsidR="009720A3" w:rsidRPr="00D11F80" w14:paraId="278F638D" w14:textId="77777777" w:rsidTr="0059581F">
        <w:tc>
          <w:tcPr>
            <w:tcW w:w="2518" w:type="dxa"/>
          </w:tcPr>
          <w:p w14:paraId="18F67963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Tangerines</w:t>
            </w:r>
          </w:p>
        </w:tc>
        <w:tc>
          <w:tcPr>
            <w:tcW w:w="1985" w:type="dxa"/>
          </w:tcPr>
          <w:p w14:paraId="429B8D20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2268" w:type="dxa"/>
          </w:tcPr>
          <w:p w14:paraId="6481ED5F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2517" w:type="dxa"/>
          </w:tcPr>
          <w:p w14:paraId="677C532A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80</w:t>
            </w:r>
          </w:p>
        </w:tc>
      </w:tr>
      <w:tr w:rsidR="009720A3" w:rsidRPr="00D11F80" w14:paraId="4FED91DD" w14:textId="77777777" w:rsidTr="0059581F">
        <w:tc>
          <w:tcPr>
            <w:tcW w:w="2518" w:type="dxa"/>
          </w:tcPr>
          <w:p w14:paraId="42EAE446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Noodle soup</w:t>
            </w:r>
          </w:p>
        </w:tc>
        <w:tc>
          <w:tcPr>
            <w:tcW w:w="1985" w:type="dxa"/>
          </w:tcPr>
          <w:p w14:paraId="48443948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268" w:type="dxa"/>
          </w:tcPr>
          <w:p w14:paraId="7C564F8D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2517" w:type="dxa"/>
          </w:tcPr>
          <w:p w14:paraId="1636D09B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85</w:t>
            </w:r>
          </w:p>
        </w:tc>
      </w:tr>
      <w:tr w:rsidR="009720A3" w:rsidRPr="00D11F80" w14:paraId="17450F17" w14:textId="77777777" w:rsidTr="0059581F">
        <w:tc>
          <w:tcPr>
            <w:tcW w:w="2518" w:type="dxa"/>
          </w:tcPr>
          <w:p w14:paraId="6801B708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Paprika</w:t>
            </w:r>
          </w:p>
        </w:tc>
        <w:tc>
          <w:tcPr>
            <w:tcW w:w="1985" w:type="dxa"/>
          </w:tcPr>
          <w:p w14:paraId="24D78F64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268" w:type="dxa"/>
          </w:tcPr>
          <w:p w14:paraId="7CA4AEDD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2517" w:type="dxa"/>
          </w:tcPr>
          <w:p w14:paraId="54D555AF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39</w:t>
            </w:r>
          </w:p>
        </w:tc>
      </w:tr>
      <w:tr w:rsidR="009720A3" w:rsidRPr="00D11F80" w14:paraId="43F11DD5" w14:textId="77777777" w:rsidTr="0059581F">
        <w:tc>
          <w:tcPr>
            <w:tcW w:w="2518" w:type="dxa"/>
          </w:tcPr>
          <w:p w14:paraId="4F60AA24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Rice waffles</w:t>
            </w:r>
          </w:p>
        </w:tc>
        <w:tc>
          <w:tcPr>
            <w:tcW w:w="1985" w:type="dxa"/>
          </w:tcPr>
          <w:p w14:paraId="4A6BF72D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372</w:t>
            </w:r>
          </w:p>
        </w:tc>
        <w:tc>
          <w:tcPr>
            <w:tcW w:w="2268" w:type="dxa"/>
          </w:tcPr>
          <w:p w14:paraId="2AF659DB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517" w:type="dxa"/>
          </w:tcPr>
          <w:p w14:paraId="47E1FE99" w14:textId="10F06120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63</w:t>
            </w:r>
            <w:r w:rsidR="00F50791">
              <w:rPr>
                <w:rFonts w:ascii="Times New Roman" w:hAnsi="Times New Roman" w:cs="Times New Roman"/>
              </w:rPr>
              <w:t>.</w:t>
            </w:r>
            <w:r w:rsidRPr="00D11F80">
              <w:rPr>
                <w:rFonts w:ascii="Times New Roman" w:hAnsi="Times New Roman" w:cs="Times New Roman"/>
              </w:rPr>
              <w:t>24</w:t>
            </w:r>
          </w:p>
        </w:tc>
      </w:tr>
      <w:tr w:rsidR="009720A3" w:rsidRPr="00D11F80" w14:paraId="4443EEA6" w14:textId="77777777" w:rsidTr="0059581F">
        <w:tc>
          <w:tcPr>
            <w:tcW w:w="2518" w:type="dxa"/>
          </w:tcPr>
          <w:p w14:paraId="14123D96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Salad 1</w:t>
            </w:r>
          </w:p>
        </w:tc>
        <w:tc>
          <w:tcPr>
            <w:tcW w:w="1985" w:type="dxa"/>
          </w:tcPr>
          <w:p w14:paraId="1AD168BB" w14:textId="2E2E9124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56</w:t>
            </w:r>
            <w:r w:rsidR="00F50791">
              <w:rPr>
                <w:rFonts w:ascii="Times New Roman" w:hAnsi="Times New Roman" w:cs="Times New Roman"/>
              </w:rPr>
              <w:t>.</w:t>
            </w:r>
            <w:r w:rsidRPr="00D11F8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</w:tcPr>
          <w:p w14:paraId="6EAB7B1D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2517" w:type="dxa"/>
          </w:tcPr>
          <w:p w14:paraId="439EF5AE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49</w:t>
            </w:r>
          </w:p>
        </w:tc>
      </w:tr>
      <w:tr w:rsidR="009720A3" w:rsidRPr="00D11F80" w14:paraId="3E5F642F" w14:textId="77777777" w:rsidTr="0059581F">
        <w:tc>
          <w:tcPr>
            <w:tcW w:w="2518" w:type="dxa"/>
          </w:tcPr>
          <w:p w14:paraId="7D27395B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Celery</w:t>
            </w:r>
          </w:p>
        </w:tc>
        <w:tc>
          <w:tcPr>
            <w:tcW w:w="1985" w:type="dxa"/>
          </w:tcPr>
          <w:p w14:paraId="64D05D34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268" w:type="dxa"/>
          </w:tcPr>
          <w:p w14:paraId="28948B8E" w14:textId="78F7A429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54</w:t>
            </w:r>
            <w:r w:rsidR="00F50791">
              <w:rPr>
                <w:rFonts w:ascii="Times New Roman" w:hAnsi="Times New Roman" w:cs="Times New Roman"/>
              </w:rPr>
              <w:t>.</w:t>
            </w:r>
            <w:r w:rsidRPr="00D11F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517" w:type="dxa"/>
          </w:tcPr>
          <w:p w14:paraId="65BA7D22" w14:textId="71ADD558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14</w:t>
            </w:r>
            <w:r w:rsidR="00F50791">
              <w:rPr>
                <w:rFonts w:ascii="Times New Roman" w:hAnsi="Times New Roman" w:cs="Times New Roman"/>
              </w:rPr>
              <w:t>.</w:t>
            </w:r>
            <w:r w:rsidRPr="00D11F80">
              <w:rPr>
                <w:rFonts w:ascii="Times New Roman" w:hAnsi="Times New Roman" w:cs="Times New Roman"/>
              </w:rPr>
              <w:t>1</w:t>
            </w:r>
          </w:p>
        </w:tc>
      </w:tr>
      <w:tr w:rsidR="009720A3" w:rsidRPr="00D11F80" w14:paraId="6D1F2407" w14:textId="77777777" w:rsidTr="0059581F">
        <w:tc>
          <w:tcPr>
            <w:tcW w:w="2518" w:type="dxa"/>
          </w:tcPr>
          <w:p w14:paraId="6C9328F3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Pole beans</w:t>
            </w:r>
          </w:p>
        </w:tc>
        <w:tc>
          <w:tcPr>
            <w:tcW w:w="1985" w:type="dxa"/>
          </w:tcPr>
          <w:p w14:paraId="6496F639" w14:textId="59CD32CC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21</w:t>
            </w:r>
            <w:r w:rsidR="00F50791">
              <w:rPr>
                <w:rFonts w:ascii="Times New Roman" w:hAnsi="Times New Roman" w:cs="Times New Roman"/>
              </w:rPr>
              <w:t>.</w:t>
            </w:r>
            <w:r w:rsidRPr="00D11F8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68" w:type="dxa"/>
          </w:tcPr>
          <w:p w14:paraId="0E70E3F8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517" w:type="dxa"/>
          </w:tcPr>
          <w:p w14:paraId="1BE64CDB" w14:textId="39FEFB8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10</w:t>
            </w:r>
            <w:r w:rsidR="00F50791">
              <w:rPr>
                <w:rFonts w:ascii="Times New Roman" w:hAnsi="Times New Roman" w:cs="Times New Roman"/>
              </w:rPr>
              <w:t>.</w:t>
            </w:r>
            <w:r w:rsidRPr="00D11F80">
              <w:rPr>
                <w:rFonts w:ascii="Times New Roman" w:hAnsi="Times New Roman" w:cs="Times New Roman"/>
              </w:rPr>
              <w:t>8</w:t>
            </w:r>
          </w:p>
        </w:tc>
      </w:tr>
      <w:tr w:rsidR="009720A3" w:rsidRPr="00D11F80" w14:paraId="53213B13" w14:textId="77777777" w:rsidTr="0059581F">
        <w:tc>
          <w:tcPr>
            <w:tcW w:w="2518" w:type="dxa"/>
          </w:tcPr>
          <w:p w14:paraId="5EB622C4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 xml:space="preserve">Soup 1 </w:t>
            </w:r>
            <w:r w:rsidRPr="00D11F80">
              <w:rPr>
                <w:rFonts w:ascii="Times New Roman" w:hAnsi="Times New Roman" w:cs="Times New Roman"/>
                <w:lang w:val="en-US"/>
              </w:rPr>
              <w:t xml:space="preserve"> (g)</w:t>
            </w:r>
          </w:p>
        </w:tc>
        <w:tc>
          <w:tcPr>
            <w:tcW w:w="1985" w:type="dxa"/>
          </w:tcPr>
          <w:p w14:paraId="0C60ADB8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268" w:type="dxa"/>
          </w:tcPr>
          <w:p w14:paraId="73F530A0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2517" w:type="dxa"/>
          </w:tcPr>
          <w:p w14:paraId="20576097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76</w:t>
            </w:r>
          </w:p>
        </w:tc>
      </w:tr>
      <w:tr w:rsidR="009720A3" w:rsidRPr="00D11F80" w14:paraId="50415946" w14:textId="77777777" w:rsidTr="0059581F">
        <w:tc>
          <w:tcPr>
            <w:tcW w:w="2518" w:type="dxa"/>
          </w:tcPr>
          <w:p w14:paraId="3CE426E9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lastRenderedPageBreak/>
              <w:t>Sushi 1</w:t>
            </w:r>
          </w:p>
        </w:tc>
        <w:tc>
          <w:tcPr>
            <w:tcW w:w="1985" w:type="dxa"/>
          </w:tcPr>
          <w:p w14:paraId="17B59EC6" w14:textId="6B907393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150</w:t>
            </w:r>
            <w:r w:rsidR="00F50791">
              <w:rPr>
                <w:rFonts w:ascii="Times New Roman" w:hAnsi="Times New Roman" w:cs="Times New Roman"/>
              </w:rPr>
              <w:t>.</w:t>
            </w:r>
            <w:r w:rsidRPr="00D11F8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68" w:type="dxa"/>
          </w:tcPr>
          <w:p w14:paraId="2D98DB83" w14:textId="0E0E1B18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248</w:t>
            </w:r>
            <w:r w:rsidR="00F50791">
              <w:rPr>
                <w:rFonts w:ascii="Times New Roman" w:hAnsi="Times New Roman" w:cs="Times New Roman"/>
              </w:rPr>
              <w:t>.</w:t>
            </w:r>
            <w:r w:rsidRPr="00D11F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17" w:type="dxa"/>
          </w:tcPr>
          <w:p w14:paraId="5C29F24D" w14:textId="73C5B946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373</w:t>
            </w:r>
            <w:r w:rsidR="00F50791">
              <w:rPr>
                <w:rFonts w:ascii="Times New Roman" w:hAnsi="Times New Roman" w:cs="Times New Roman"/>
              </w:rPr>
              <w:t>.</w:t>
            </w:r>
            <w:r w:rsidRPr="00D11F80">
              <w:rPr>
                <w:rFonts w:ascii="Times New Roman" w:hAnsi="Times New Roman" w:cs="Times New Roman"/>
              </w:rPr>
              <w:t>4</w:t>
            </w:r>
          </w:p>
        </w:tc>
      </w:tr>
      <w:tr w:rsidR="009720A3" w:rsidRPr="00D11F80" w14:paraId="74008F08" w14:textId="77777777" w:rsidTr="0059581F">
        <w:tc>
          <w:tcPr>
            <w:tcW w:w="2518" w:type="dxa"/>
          </w:tcPr>
          <w:p w14:paraId="760AC272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Tomatos 1</w:t>
            </w:r>
          </w:p>
        </w:tc>
        <w:tc>
          <w:tcPr>
            <w:tcW w:w="1985" w:type="dxa"/>
          </w:tcPr>
          <w:p w14:paraId="15D27E76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268" w:type="dxa"/>
          </w:tcPr>
          <w:p w14:paraId="474A2FD6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17" w:type="dxa"/>
          </w:tcPr>
          <w:p w14:paraId="0419FCB6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18</w:t>
            </w:r>
          </w:p>
        </w:tc>
      </w:tr>
      <w:tr w:rsidR="009720A3" w:rsidRPr="00D11F80" w14:paraId="2B9830F0" w14:textId="77777777" w:rsidTr="0059581F">
        <w:tc>
          <w:tcPr>
            <w:tcW w:w="2518" w:type="dxa"/>
          </w:tcPr>
          <w:p w14:paraId="547C1998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Tomatos 2</w:t>
            </w:r>
          </w:p>
        </w:tc>
        <w:tc>
          <w:tcPr>
            <w:tcW w:w="1985" w:type="dxa"/>
          </w:tcPr>
          <w:p w14:paraId="37EEC771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268" w:type="dxa"/>
          </w:tcPr>
          <w:p w14:paraId="5E66111E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2517" w:type="dxa"/>
          </w:tcPr>
          <w:p w14:paraId="0CAB884A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15</w:t>
            </w:r>
          </w:p>
        </w:tc>
      </w:tr>
      <w:tr w:rsidR="009720A3" w:rsidRPr="00D11F80" w14:paraId="352F2CF5" w14:textId="77777777" w:rsidTr="0059581F">
        <w:tc>
          <w:tcPr>
            <w:tcW w:w="2518" w:type="dxa"/>
            <w:tcBorders>
              <w:bottom w:val="single" w:sz="4" w:space="0" w:color="auto"/>
            </w:tcBorders>
          </w:tcPr>
          <w:p w14:paraId="089A278E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Whole wheat bread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CEC2730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AA8238C" w14:textId="526E4C4B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125</w:t>
            </w:r>
            <w:r w:rsidR="00F50791">
              <w:rPr>
                <w:rFonts w:ascii="Times New Roman" w:hAnsi="Times New Roman" w:cs="Times New Roman"/>
              </w:rPr>
              <w:t>.</w:t>
            </w:r>
            <w:r w:rsidRPr="00D11F8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17" w:type="dxa"/>
            <w:tcBorders>
              <w:bottom w:val="single" w:sz="4" w:space="0" w:color="auto"/>
            </w:tcBorders>
          </w:tcPr>
          <w:p w14:paraId="0F6873CD" w14:textId="77777777" w:rsidR="009720A3" w:rsidRPr="00D11F80" w:rsidRDefault="009720A3" w:rsidP="00A450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11F80">
              <w:rPr>
                <w:rFonts w:ascii="Times New Roman" w:hAnsi="Times New Roman" w:cs="Times New Roman"/>
              </w:rPr>
              <w:t>264</w:t>
            </w:r>
          </w:p>
        </w:tc>
      </w:tr>
    </w:tbl>
    <w:p w14:paraId="601F16CB" w14:textId="77777777" w:rsidR="009720A3" w:rsidRPr="00D11F80" w:rsidRDefault="009720A3" w:rsidP="00A450CD">
      <w:pPr>
        <w:spacing w:line="480" w:lineRule="auto"/>
        <w:rPr>
          <w:rFonts w:ascii="Times New Roman" w:hAnsi="Times New Roman" w:cs="Times New Roman"/>
          <w:lang w:val="en-GB"/>
        </w:rPr>
      </w:pPr>
    </w:p>
    <w:sectPr w:rsidR="009720A3" w:rsidRPr="00D11F8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88AA5B" w14:textId="77777777" w:rsidR="00BC494D" w:rsidRDefault="00BC494D" w:rsidP="00743B7C">
      <w:pPr>
        <w:spacing w:after="0" w:line="240" w:lineRule="auto"/>
      </w:pPr>
      <w:r>
        <w:separator/>
      </w:r>
    </w:p>
  </w:endnote>
  <w:endnote w:type="continuationSeparator" w:id="0">
    <w:p w14:paraId="7111A5BA" w14:textId="77777777" w:rsidR="00BC494D" w:rsidRDefault="00BC494D" w:rsidP="00743B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1FB7F0" w14:textId="77777777" w:rsidR="00BC494D" w:rsidRDefault="00BC494D" w:rsidP="00743B7C">
      <w:pPr>
        <w:spacing w:after="0" w:line="240" w:lineRule="auto"/>
      </w:pPr>
      <w:r>
        <w:separator/>
      </w:r>
    </w:p>
  </w:footnote>
  <w:footnote w:type="continuationSeparator" w:id="0">
    <w:p w14:paraId="5069D35C" w14:textId="77777777" w:rsidR="00BC494D" w:rsidRDefault="00BC494D" w:rsidP="00743B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5A55"/>
    <w:rsid w:val="00000E1E"/>
    <w:rsid w:val="00004849"/>
    <w:rsid w:val="00016CAF"/>
    <w:rsid w:val="0002386D"/>
    <w:rsid w:val="00024915"/>
    <w:rsid w:val="00032F74"/>
    <w:rsid w:val="000330A7"/>
    <w:rsid w:val="00035FB7"/>
    <w:rsid w:val="000360DE"/>
    <w:rsid w:val="0004126E"/>
    <w:rsid w:val="00043600"/>
    <w:rsid w:val="00047188"/>
    <w:rsid w:val="00050367"/>
    <w:rsid w:val="000517AC"/>
    <w:rsid w:val="00051AE3"/>
    <w:rsid w:val="00052686"/>
    <w:rsid w:val="00063016"/>
    <w:rsid w:val="000714F6"/>
    <w:rsid w:val="0007355D"/>
    <w:rsid w:val="00080541"/>
    <w:rsid w:val="00081EDD"/>
    <w:rsid w:val="00083F9A"/>
    <w:rsid w:val="00085226"/>
    <w:rsid w:val="00097249"/>
    <w:rsid w:val="000A3AC1"/>
    <w:rsid w:val="000A6989"/>
    <w:rsid w:val="000A7E82"/>
    <w:rsid w:val="000B0118"/>
    <w:rsid w:val="000D589C"/>
    <w:rsid w:val="000D60C8"/>
    <w:rsid w:val="000E2D00"/>
    <w:rsid w:val="000E3DFE"/>
    <w:rsid w:val="000E53B3"/>
    <w:rsid w:val="000E584D"/>
    <w:rsid w:val="000F1215"/>
    <w:rsid w:val="000F3C42"/>
    <w:rsid w:val="000F46B5"/>
    <w:rsid w:val="000F5D21"/>
    <w:rsid w:val="00104F51"/>
    <w:rsid w:val="00107ADF"/>
    <w:rsid w:val="00113032"/>
    <w:rsid w:val="001159F8"/>
    <w:rsid w:val="00122E3B"/>
    <w:rsid w:val="00124DD2"/>
    <w:rsid w:val="0013712F"/>
    <w:rsid w:val="00142A4E"/>
    <w:rsid w:val="00156E71"/>
    <w:rsid w:val="00164C55"/>
    <w:rsid w:val="00167701"/>
    <w:rsid w:val="0017086B"/>
    <w:rsid w:val="0017101E"/>
    <w:rsid w:val="00183951"/>
    <w:rsid w:val="001848AC"/>
    <w:rsid w:val="0019126E"/>
    <w:rsid w:val="001972BA"/>
    <w:rsid w:val="001A2A00"/>
    <w:rsid w:val="001A2DFC"/>
    <w:rsid w:val="001A64D4"/>
    <w:rsid w:val="001A7E55"/>
    <w:rsid w:val="001C0431"/>
    <w:rsid w:val="001C26F9"/>
    <w:rsid w:val="001C32CE"/>
    <w:rsid w:val="001C6754"/>
    <w:rsid w:val="001D598C"/>
    <w:rsid w:val="001E3347"/>
    <w:rsid w:val="001E3C1C"/>
    <w:rsid w:val="001E4C3D"/>
    <w:rsid w:val="001F3869"/>
    <w:rsid w:val="001F711B"/>
    <w:rsid w:val="0020097C"/>
    <w:rsid w:val="00200F30"/>
    <w:rsid w:val="00201D32"/>
    <w:rsid w:val="002058E6"/>
    <w:rsid w:val="00217523"/>
    <w:rsid w:val="002176C5"/>
    <w:rsid w:val="0024230B"/>
    <w:rsid w:val="002429E1"/>
    <w:rsid w:val="002670EF"/>
    <w:rsid w:val="00270DBB"/>
    <w:rsid w:val="00272482"/>
    <w:rsid w:val="002811A7"/>
    <w:rsid w:val="002839E0"/>
    <w:rsid w:val="00283C00"/>
    <w:rsid w:val="002870AA"/>
    <w:rsid w:val="00290C03"/>
    <w:rsid w:val="002914CA"/>
    <w:rsid w:val="00294ED0"/>
    <w:rsid w:val="002A2E34"/>
    <w:rsid w:val="002B4683"/>
    <w:rsid w:val="002B58EF"/>
    <w:rsid w:val="002B7030"/>
    <w:rsid w:val="002B703D"/>
    <w:rsid w:val="002C00EE"/>
    <w:rsid w:val="002C7002"/>
    <w:rsid w:val="002D72A6"/>
    <w:rsid w:val="002E64E7"/>
    <w:rsid w:val="002F4439"/>
    <w:rsid w:val="00302742"/>
    <w:rsid w:val="003053FF"/>
    <w:rsid w:val="00305CD6"/>
    <w:rsid w:val="00317DAC"/>
    <w:rsid w:val="00322655"/>
    <w:rsid w:val="00325086"/>
    <w:rsid w:val="00330F93"/>
    <w:rsid w:val="003322AC"/>
    <w:rsid w:val="00332A82"/>
    <w:rsid w:val="00336EF6"/>
    <w:rsid w:val="003375BD"/>
    <w:rsid w:val="0034233C"/>
    <w:rsid w:val="00342349"/>
    <w:rsid w:val="0034376E"/>
    <w:rsid w:val="003437F6"/>
    <w:rsid w:val="0034526D"/>
    <w:rsid w:val="0034644B"/>
    <w:rsid w:val="00351ACC"/>
    <w:rsid w:val="00360374"/>
    <w:rsid w:val="00360A7F"/>
    <w:rsid w:val="00361F98"/>
    <w:rsid w:val="00365959"/>
    <w:rsid w:val="00367E30"/>
    <w:rsid w:val="003702AE"/>
    <w:rsid w:val="003714CB"/>
    <w:rsid w:val="0037172A"/>
    <w:rsid w:val="00377A24"/>
    <w:rsid w:val="00380144"/>
    <w:rsid w:val="003804A8"/>
    <w:rsid w:val="00390827"/>
    <w:rsid w:val="00390AF0"/>
    <w:rsid w:val="003A08FA"/>
    <w:rsid w:val="003A3DC7"/>
    <w:rsid w:val="003A7CB9"/>
    <w:rsid w:val="003B7C1E"/>
    <w:rsid w:val="003C4B05"/>
    <w:rsid w:val="003C7770"/>
    <w:rsid w:val="003D6B31"/>
    <w:rsid w:val="003E3F35"/>
    <w:rsid w:val="003E49ED"/>
    <w:rsid w:val="003F22AE"/>
    <w:rsid w:val="0040276D"/>
    <w:rsid w:val="00406753"/>
    <w:rsid w:val="00407A42"/>
    <w:rsid w:val="004140A2"/>
    <w:rsid w:val="00416ED5"/>
    <w:rsid w:val="00422F3D"/>
    <w:rsid w:val="0043295A"/>
    <w:rsid w:val="0043399A"/>
    <w:rsid w:val="00435C25"/>
    <w:rsid w:val="00436B8A"/>
    <w:rsid w:val="00444319"/>
    <w:rsid w:val="00447CB5"/>
    <w:rsid w:val="00452A9F"/>
    <w:rsid w:val="0046259C"/>
    <w:rsid w:val="004639A4"/>
    <w:rsid w:val="00467114"/>
    <w:rsid w:val="00470471"/>
    <w:rsid w:val="00470DBF"/>
    <w:rsid w:val="00477C4B"/>
    <w:rsid w:val="0048296C"/>
    <w:rsid w:val="004867F7"/>
    <w:rsid w:val="004931E5"/>
    <w:rsid w:val="00497B64"/>
    <w:rsid w:val="004A4EF0"/>
    <w:rsid w:val="004A7398"/>
    <w:rsid w:val="004B66EE"/>
    <w:rsid w:val="004D3320"/>
    <w:rsid w:val="004D786F"/>
    <w:rsid w:val="004E111B"/>
    <w:rsid w:val="004E1F09"/>
    <w:rsid w:val="004E3156"/>
    <w:rsid w:val="004E44C6"/>
    <w:rsid w:val="004E461A"/>
    <w:rsid w:val="004E673C"/>
    <w:rsid w:val="00500F57"/>
    <w:rsid w:val="005021E3"/>
    <w:rsid w:val="00506402"/>
    <w:rsid w:val="00507AAF"/>
    <w:rsid w:val="00512A6E"/>
    <w:rsid w:val="0051363C"/>
    <w:rsid w:val="00514038"/>
    <w:rsid w:val="00521C36"/>
    <w:rsid w:val="005337B5"/>
    <w:rsid w:val="005347A9"/>
    <w:rsid w:val="005349E8"/>
    <w:rsid w:val="005553E9"/>
    <w:rsid w:val="00574D96"/>
    <w:rsid w:val="00575DF5"/>
    <w:rsid w:val="0058197F"/>
    <w:rsid w:val="005943FF"/>
    <w:rsid w:val="0059581F"/>
    <w:rsid w:val="005958E3"/>
    <w:rsid w:val="00596E26"/>
    <w:rsid w:val="00596FC3"/>
    <w:rsid w:val="005974F9"/>
    <w:rsid w:val="005A7FEE"/>
    <w:rsid w:val="005B0A28"/>
    <w:rsid w:val="005B3181"/>
    <w:rsid w:val="005B4F7D"/>
    <w:rsid w:val="005B6B29"/>
    <w:rsid w:val="005C3C4E"/>
    <w:rsid w:val="005C3FA2"/>
    <w:rsid w:val="005C79B9"/>
    <w:rsid w:val="005D1294"/>
    <w:rsid w:val="005D230F"/>
    <w:rsid w:val="005D46D3"/>
    <w:rsid w:val="005D49CE"/>
    <w:rsid w:val="005E08FE"/>
    <w:rsid w:val="005E2931"/>
    <w:rsid w:val="005E6573"/>
    <w:rsid w:val="005F6073"/>
    <w:rsid w:val="005F6169"/>
    <w:rsid w:val="006103C0"/>
    <w:rsid w:val="00614333"/>
    <w:rsid w:val="00616128"/>
    <w:rsid w:val="00622296"/>
    <w:rsid w:val="0062374D"/>
    <w:rsid w:val="006252ED"/>
    <w:rsid w:val="00630C11"/>
    <w:rsid w:val="00632DCD"/>
    <w:rsid w:val="00633629"/>
    <w:rsid w:val="00636F58"/>
    <w:rsid w:val="0063769B"/>
    <w:rsid w:val="00640D2B"/>
    <w:rsid w:val="00643550"/>
    <w:rsid w:val="006677E8"/>
    <w:rsid w:val="006706CB"/>
    <w:rsid w:val="00675B06"/>
    <w:rsid w:val="00676437"/>
    <w:rsid w:val="00676E97"/>
    <w:rsid w:val="006821E8"/>
    <w:rsid w:val="00697966"/>
    <w:rsid w:val="006A1B37"/>
    <w:rsid w:val="006B5296"/>
    <w:rsid w:val="006B5F1C"/>
    <w:rsid w:val="006B5FB7"/>
    <w:rsid w:val="006C292C"/>
    <w:rsid w:val="006D225D"/>
    <w:rsid w:val="006D3AEF"/>
    <w:rsid w:val="006F5E99"/>
    <w:rsid w:val="00702701"/>
    <w:rsid w:val="00702B87"/>
    <w:rsid w:val="00705783"/>
    <w:rsid w:val="00705F47"/>
    <w:rsid w:val="00706584"/>
    <w:rsid w:val="0070777C"/>
    <w:rsid w:val="00713343"/>
    <w:rsid w:val="0071436F"/>
    <w:rsid w:val="00732A77"/>
    <w:rsid w:val="007343CA"/>
    <w:rsid w:val="00734878"/>
    <w:rsid w:val="00743117"/>
    <w:rsid w:val="00743B7C"/>
    <w:rsid w:val="00763DC3"/>
    <w:rsid w:val="00767CCF"/>
    <w:rsid w:val="00773A94"/>
    <w:rsid w:val="00773E62"/>
    <w:rsid w:val="007744AC"/>
    <w:rsid w:val="00775608"/>
    <w:rsid w:val="007843C9"/>
    <w:rsid w:val="0078520E"/>
    <w:rsid w:val="00787055"/>
    <w:rsid w:val="00790C0D"/>
    <w:rsid w:val="00790D0F"/>
    <w:rsid w:val="00792F23"/>
    <w:rsid w:val="00792F8C"/>
    <w:rsid w:val="0079532B"/>
    <w:rsid w:val="00795886"/>
    <w:rsid w:val="007A4C47"/>
    <w:rsid w:val="007A790B"/>
    <w:rsid w:val="007B3A18"/>
    <w:rsid w:val="007B6D65"/>
    <w:rsid w:val="007C556E"/>
    <w:rsid w:val="007C6E75"/>
    <w:rsid w:val="007D58F1"/>
    <w:rsid w:val="007E101C"/>
    <w:rsid w:val="007E4F7B"/>
    <w:rsid w:val="007F383E"/>
    <w:rsid w:val="007F400E"/>
    <w:rsid w:val="00801840"/>
    <w:rsid w:val="0080235B"/>
    <w:rsid w:val="008110F4"/>
    <w:rsid w:val="008132AD"/>
    <w:rsid w:val="00816D61"/>
    <w:rsid w:val="00820512"/>
    <w:rsid w:val="008237A4"/>
    <w:rsid w:val="00827AAD"/>
    <w:rsid w:val="00830E6C"/>
    <w:rsid w:val="00833251"/>
    <w:rsid w:val="00834CAE"/>
    <w:rsid w:val="00836278"/>
    <w:rsid w:val="008402B6"/>
    <w:rsid w:val="008411F2"/>
    <w:rsid w:val="0084511A"/>
    <w:rsid w:val="00852919"/>
    <w:rsid w:val="00860BCD"/>
    <w:rsid w:val="00864FAD"/>
    <w:rsid w:val="0086509F"/>
    <w:rsid w:val="00873094"/>
    <w:rsid w:val="00881CDE"/>
    <w:rsid w:val="0088788A"/>
    <w:rsid w:val="00891120"/>
    <w:rsid w:val="0089210D"/>
    <w:rsid w:val="00896531"/>
    <w:rsid w:val="008A16F6"/>
    <w:rsid w:val="008A2759"/>
    <w:rsid w:val="008A55E7"/>
    <w:rsid w:val="008B2B00"/>
    <w:rsid w:val="008B304D"/>
    <w:rsid w:val="008B7AEF"/>
    <w:rsid w:val="008D2ABD"/>
    <w:rsid w:val="008D4125"/>
    <w:rsid w:val="008D5CBE"/>
    <w:rsid w:val="008E206B"/>
    <w:rsid w:val="008E230F"/>
    <w:rsid w:val="008E4E41"/>
    <w:rsid w:val="008E4ECB"/>
    <w:rsid w:val="008E5866"/>
    <w:rsid w:val="008F195C"/>
    <w:rsid w:val="008F6D3D"/>
    <w:rsid w:val="00902235"/>
    <w:rsid w:val="00906731"/>
    <w:rsid w:val="00907125"/>
    <w:rsid w:val="009119BA"/>
    <w:rsid w:val="0091741C"/>
    <w:rsid w:val="00923AB1"/>
    <w:rsid w:val="00927B62"/>
    <w:rsid w:val="0093042F"/>
    <w:rsid w:val="00931FDF"/>
    <w:rsid w:val="00933DC8"/>
    <w:rsid w:val="00935952"/>
    <w:rsid w:val="00936173"/>
    <w:rsid w:val="00937851"/>
    <w:rsid w:val="00937F67"/>
    <w:rsid w:val="00941E63"/>
    <w:rsid w:val="009425B2"/>
    <w:rsid w:val="0095049D"/>
    <w:rsid w:val="00952330"/>
    <w:rsid w:val="00952439"/>
    <w:rsid w:val="00962273"/>
    <w:rsid w:val="00966462"/>
    <w:rsid w:val="009720A3"/>
    <w:rsid w:val="0097404B"/>
    <w:rsid w:val="00975A2F"/>
    <w:rsid w:val="009849CE"/>
    <w:rsid w:val="009921C5"/>
    <w:rsid w:val="00997B26"/>
    <w:rsid w:val="009A2245"/>
    <w:rsid w:val="009A39DF"/>
    <w:rsid w:val="009A455D"/>
    <w:rsid w:val="009A597C"/>
    <w:rsid w:val="009A66DB"/>
    <w:rsid w:val="009B6C94"/>
    <w:rsid w:val="009C0E1F"/>
    <w:rsid w:val="009C78A7"/>
    <w:rsid w:val="009D138E"/>
    <w:rsid w:val="009D572D"/>
    <w:rsid w:val="009D5A9B"/>
    <w:rsid w:val="009E2E59"/>
    <w:rsid w:val="009E3A1F"/>
    <w:rsid w:val="009F17A3"/>
    <w:rsid w:val="009F376B"/>
    <w:rsid w:val="009F7025"/>
    <w:rsid w:val="00A00FC8"/>
    <w:rsid w:val="00A126C7"/>
    <w:rsid w:val="00A16A47"/>
    <w:rsid w:val="00A22C5C"/>
    <w:rsid w:val="00A23571"/>
    <w:rsid w:val="00A24A14"/>
    <w:rsid w:val="00A32CBC"/>
    <w:rsid w:val="00A3519D"/>
    <w:rsid w:val="00A37473"/>
    <w:rsid w:val="00A40C70"/>
    <w:rsid w:val="00A41AE6"/>
    <w:rsid w:val="00A450CD"/>
    <w:rsid w:val="00A473A6"/>
    <w:rsid w:val="00A532C6"/>
    <w:rsid w:val="00A53FF6"/>
    <w:rsid w:val="00A56EFD"/>
    <w:rsid w:val="00A70F69"/>
    <w:rsid w:val="00A76EEA"/>
    <w:rsid w:val="00A86530"/>
    <w:rsid w:val="00A916E6"/>
    <w:rsid w:val="00A94E0E"/>
    <w:rsid w:val="00A95CA0"/>
    <w:rsid w:val="00A97C9A"/>
    <w:rsid w:val="00A97E7E"/>
    <w:rsid w:val="00AA0CCB"/>
    <w:rsid w:val="00AA144B"/>
    <w:rsid w:val="00AA60B4"/>
    <w:rsid w:val="00AA6C95"/>
    <w:rsid w:val="00AB1976"/>
    <w:rsid w:val="00AB21E0"/>
    <w:rsid w:val="00AB3193"/>
    <w:rsid w:val="00AB3257"/>
    <w:rsid w:val="00AB3788"/>
    <w:rsid w:val="00AB39D3"/>
    <w:rsid w:val="00AB7F82"/>
    <w:rsid w:val="00AC2461"/>
    <w:rsid w:val="00AC2AC6"/>
    <w:rsid w:val="00AC5C12"/>
    <w:rsid w:val="00AD3B14"/>
    <w:rsid w:val="00AE066E"/>
    <w:rsid w:val="00AE0C47"/>
    <w:rsid w:val="00AE295A"/>
    <w:rsid w:val="00AE50A6"/>
    <w:rsid w:val="00AE6E7A"/>
    <w:rsid w:val="00AF00FD"/>
    <w:rsid w:val="00AF1360"/>
    <w:rsid w:val="00AF343C"/>
    <w:rsid w:val="00B04D4B"/>
    <w:rsid w:val="00B100BC"/>
    <w:rsid w:val="00B11011"/>
    <w:rsid w:val="00B11FB4"/>
    <w:rsid w:val="00B15E4F"/>
    <w:rsid w:val="00B30E92"/>
    <w:rsid w:val="00B32561"/>
    <w:rsid w:val="00B36822"/>
    <w:rsid w:val="00B37A4B"/>
    <w:rsid w:val="00B422A3"/>
    <w:rsid w:val="00B56B4A"/>
    <w:rsid w:val="00B6643C"/>
    <w:rsid w:val="00B67987"/>
    <w:rsid w:val="00B71F50"/>
    <w:rsid w:val="00B849E3"/>
    <w:rsid w:val="00B87873"/>
    <w:rsid w:val="00B87D52"/>
    <w:rsid w:val="00B92C5D"/>
    <w:rsid w:val="00B97C79"/>
    <w:rsid w:val="00BA5270"/>
    <w:rsid w:val="00BA61FA"/>
    <w:rsid w:val="00BB1AF4"/>
    <w:rsid w:val="00BB30A3"/>
    <w:rsid w:val="00BB5BF9"/>
    <w:rsid w:val="00BC494D"/>
    <w:rsid w:val="00BC753F"/>
    <w:rsid w:val="00BD2526"/>
    <w:rsid w:val="00BD7B06"/>
    <w:rsid w:val="00BE4EF4"/>
    <w:rsid w:val="00BE552A"/>
    <w:rsid w:val="00BE5F2E"/>
    <w:rsid w:val="00BE6C6C"/>
    <w:rsid w:val="00BE74DD"/>
    <w:rsid w:val="00BE7B80"/>
    <w:rsid w:val="00BF1C6A"/>
    <w:rsid w:val="00BF55C0"/>
    <w:rsid w:val="00C11187"/>
    <w:rsid w:val="00C15A2A"/>
    <w:rsid w:val="00C26907"/>
    <w:rsid w:val="00C3295A"/>
    <w:rsid w:val="00C32C15"/>
    <w:rsid w:val="00C33C3D"/>
    <w:rsid w:val="00C37603"/>
    <w:rsid w:val="00C41339"/>
    <w:rsid w:val="00C42E3A"/>
    <w:rsid w:val="00C42E5B"/>
    <w:rsid w:val="00C5117A"/>
    <w:rsid w:val="00C55179"/>
    <w:rsid w:val="00C561B8"/>
    <w:rsid w:val="00C57EC9"/>
    <w:rsid w:val="00C610A3"/>
    <w:rsid w:val="00C6196E"/>
    <w:rsid w:val="00C62120"/>
    <w:rsid w:val="00C66482"/>
    <w:rsid w:val="00C66725"/>
    <w:rsid w:val="00C7055C"/>
    <w:rsid w:val="00C763C9"/>
    <w:rsid w:val="00C7702A"/>
    <w:rsid w:val="00C81633"/>
    <w:rsid w:val="00C906E7"/>
    <w:rsid w:val="00C928F9"/>
    <w:rsid w:val="00C95196"/>
    <w:rsid w:val="00CA50BA"/>
    <w:rsid w:val="00CA5A55"/>
    <w:rsid w:val="00CC56D7"/>
    <w:rsid w:val="00CD6A9A"/>
    <w:rsid w:val="00CE4311"/>
    <w:rsid w:val="00CE55DE"/>
    <w:rsid w:val="00CF5F5B"/>
    <w:rsid w:val="00D11F80"/>
    <w:rsid w:val="00D15A9D"/>
    <w:rsid w:val="00D22FD6"/>
    <w:rsid w:val="00D243A0"/>
    <w:rsid w:val="00D2705F"/>
    <w:rsid w:val="00D27459"/>
    <w:rsid w:val="00D3236F"/>
    <w:rsid w:val="00D336C9"/>
    <w:rsid w:val="00D36D87"/>
    <w:rsid w:val="00D41711"/>
    <w:rsid w:val="00D44180"/>
    <w:rsid w:val="00D4509C"/>
    <w:rsid w:val="00D45D6C"/>
    <w:rsid w:val="00D54D96"/>
    <w:rsid w:val="00D630CC"/>
    <w:rsid w:val="00D66316"/>
    <w:rsid w:val="00D66F54"/>
    <w:rsid w:val="00D70F83"/>
    <w:rsid w:val="00D7470D"/>
    <w:rsid w:val="00D814E1"/>
    <w:rsid w:val="00D81E8B"/>
    <w:rsid w:val="00D930F2"/>
    <w:rsid w:val="00D96A28"/>
    <w:rsid w:val="00D96D25"/>
    <w:rsid w:val="00DA23A7"/>
    <w:rsid w:val="00DB42A0"/>
    <w:rsid w:val="00DC0CC1"/>
    <w:rsid w:val="00DC1383"/>
    <w:rsid w:val="00DC3C9E"/>
    <w:rsid w:val="00DC5F28"/>
    <w:rsid w:val="00DC6142"/>
    <w:rsid w:val="00DD032C"/>
    <w:rsid w:val="00DE2455"/>
    <w:rsid w:val="00DF0704"/>
    <w:rsid w:val="00DF3F11"/>
    <w:rsid w:val="00DF6F5C"/>
    <w:rsid w:val="00E11203"/>
    <w:rsid w:val="00E11A1A"/>
    <w:rsid w:val="00E20D5E"/>
    <w:rsid w:val="00E23EEC"/>
    <w:rsid w:val="00E2750B"/>
    <w:rsid w:val="00E27E08"/>
    <w:rsid w:val="00E4325E"/>
    <w:rsid w:val="00E529A1"/>
    <w:rsid w:val="00E54349"/>
    <w:rsid w:val="00E5791F"/>
    <w:rsid w:val="00E57B0C"/>
    <w:rsid w:val="00E57D35"/>
    <w:rsid w:val="00E57FE7"/>
    <w:rsid w:val="00E73D02"/>
    <w:rsid w:val="00E81E47"/>
    <w:rsid w:val="00E8376D"/>
    <w:rsid w:val="00E84E1D"/>
    <w:rsid w:val="00E85B57"/>
    <w:rsid w:val="00E87D82"/>
    <w:rsid w:val="00E91623"/>
    <w:rsid w:val="00E94F8C"/>
    <w:rsid w:val="00EA20C3"/>
    <w:rsid w:val="00EA51B0"/>
    <w:rsid w:val="00EB0797"/>
    <w:rsid w:val="00EB457D"/>
    <w:rsid w:val="00EC4619"/>
    <w:rsid w:val="00EC6399"/>
    <w:rsid w:val="00EC6BC3"/>
    <w:rsid w:val="00ED3672"/>
    <w:rsid w:val="00ED6999"/>
    <w:rsid w:val="00EF6118"/>
    <w:rsid w:val="00EF7522"/>
    <w:rsid w:val="00F142B1"/>
    <w:rsid w:val="00F155DB"/>
    <w:rsid w:val="00F172C8"/>
    <w:rsid w:val="00F17940"/>
    <w:rsid w:val="00F17A1B"/>
    <w:rsid w:val="00F218A6"/>
    <w:rsid w:val="00F2734E"/>
    <w:rsid w:val="00F27F53"/>
    <w:rsid w:val="00F3222D"/>
    <w:rsid w:val="00F429A2"/>
    <w:rsid w:val="00F430B5"/>
    <w:rsid w:val="00F4375C"/>
    <w:rsid w:val="00F442A4"/>
    <w:rsid w:val="00F50791"/>
    <w:rsid w:val="00F5466F"/>
    <w:rsid w:val="00F60F25"/>
    <w:rsid w:val="00F66A7B"/>
    <w:rsid w:val="00F724C4"/>
    <w:rsid w:val="00F86ED4"/>
    <w:rsid w:val="00F93AF2"/>
    <w:rsid w:val="00F96A09"/>
    <w:rsid w:val="00FA475B"/>
    <w:rsid w:val="00FA6C03"/>
    <w:rsid w:val="00FB3FC5"/>
    <w:rsid w:val="00FC3F28"/>
    <w:rsid w:val="00FC643D"/>
    <w:rsid w:val="00FD1DFE"/>
    <w:rsid w:val="00FD35F1"/>
    <w:rsid w:val="00FD44D7"/>
    <w:rsid w:val="00FD5858"/>
    <w:rsid w:val="00FD5C7A"/>
    <w:rsid w:val="00FF3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F0B31A"/>
  <w15:docId w15:val="{C5F33D62-8932-47FE-AC49-B10F6A423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15A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D630CC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D630CC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063016"/>
    <w:rPr>
      <w:color w:val="954F72" w:themeColor="followed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E6C6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E6C6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E6C6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E6C6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E6C6C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BE6C6C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743B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43B7C"/>
  </w:style>
  <w:style w:type="paragraph" w:styleId="Fuzeile">
    <w:name w:val="footer"/>
    <w:basedOn w:val="Standard"/>
    <w:link w:val="FuzeileZchn"/>
    <w:uiPriority w:val="99"/>
    <w:unhideWhenUsed/>
    <w:rsid w:val="00743B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43B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D7CD38-DA6E-4BB2-BBC3-DA0BBAFC40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18</Words>
  <Characters>2638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n mika</dc:creator>
  <cp:keywords/>
  <dc:description/>
  <cp:lastModifiedBy>marcin mika</cp:lastModifiedBy>
  <cp:revision>8</cp:revision>
  <dcterms:created xsi:type="dcterms:W3CDTF">2022-06-10T21:01:00Z</dcterms:created>
  <dcterms:modified xsi:type="dcterms:W3CDTF">2022-08-31T16:20:00Z</dcterms:modified>
</cp:coreProperties>
</file>